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015B9" w14:textId="5C6EA7C2" w:rsidR="00DD2C55" w:rsidRDefault="00B65081" w:rsidP="00B65081">
      <w:pPr>
        <w:jc w:val="center"/>
        <w:rPr>
          <w:rFonts w:ascii="Times New Roman" w:hAnsi="Times New Roman" w:cs="Times New Roman"/>
          <w:b/>
          <w:bCs/>
        </w:rPr>
      </w:pPr>
      <w:r w:rsidRPr="00B65081">
        <w:rPr>
          <w:rFonts w:ascii="Times New Roman" w:hAnsi="Times New Roman" w:cs="Times New Roman"/>
          <w:b/>
          <w:bCs/>
        </w:rPr>
        <w:t>Electronic Supplementary Information</w:t>
      </w:r>
    </w:p>
    <w:p w14:paraId="2758245C" w14:textId="77777777" w:rsidR="00BB0A92" w:rsidRDefault="00BB0A92" w:rsidP="00BB0A92">
      <w:pPr>
        <w:rPr>
          <w:rFonts w:ascii="Times New Roman" w:hAnsi="Times New Roman" w:cs="Times New Roman"/>
          <w:b/>
          <w:bCs/>
        </w:rPr>
      </w:pPr>
    </w:p>
    <w:p w14:paraId="11483BED" w14:textId="31766D9E" w:rsidR="00BB0A92" w:rsidRPr="00BB0A92" w:rsidRDefault="00BB0A92" w:rsidP="00BB0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: </w:t>
      </w:r>
      <w:r>
        <w:rPr>
          <w:rFonts w:ascii="Times New Roman" w:hAnsi="Times New Roman" w:cs="Times New Roman"/>
        </w:rPr>
        <w:t xml:space="preserve">Selected commercially available tests for </w:t>
      </w:r>
      <w:proofErr w:type="spellStart"/>
      <w:r>
        <w:rPr>
          <w:rFonts w:ascii="Times New Roman" w:hAnsi="Times New Roman" w:cs="Times New Roman"/>
        </w:rPr>
        <w:t>hrHPV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912"/>
        <w:gridCol w:w="3166"/>
        <w:gridCol w:w="2785"/>
      </w:tblGrid>
      <w:tr w:rsidR="00BB0A92" w14:paraId="25776251" w14:textId="77777777" w:rsidTr="00312630">
        <w:tc>
          <w:tcPr>
            <w:tcW w:w="2487" w:type="dxa"/>
          </w:tcPr>
          <w:p w14:paraId="074B57A3" w14:textId="4EAC4963" w:rsidR="00BB0A92" w:rsidRPr="00BB0A92" w:rsidRDefault="00BB0A92" w:rsidP="00B65081">
            <w:pPr>
              <w:rPr>
                <w:rFonts w:ascii="Times New Roman" w:hAnsi="Times New Roman" w:cs="Times New Roman"/>
                <w:b/>
                <w:bCs/>
              </w:rPr>
            </w:pPr>
            <w:r w:rsidRPr="00BB0A92">
              <w:rPr>
                <w:rFonts w:ascii="Times New Roman" w:hAnsi="Times New Roman" w:cs="Times New Roman"/>
                <w:b/>
                <w:bCs/>
              </w:rPr>
              <w:t>Tes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anufacturer)</w:t>
            </w:r>
          </w:p>
        </w:tc>
        <w:tc>
          <w:tcPr>
            <w:tcW w:w="912" w:type="dxa"/>
          </w:tcPr>
          <w:p w14:paraId="2DFD5055" w14:textId="76FB9C16" w:rsidR="00BB0A92" w:rsidRDefault="00BB0A92" w:rsidP="00B650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3166" w:type="dxa"/>
          </w:tcPr>
          <w:p w14:paraId="706DBCBD" w14:textId="328B886B" w:rsidR="00BB0A92" w:rsidRDefault="00BB0A92" w:rsidP="00B650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mit of detection</w:t>
            </w:r>
          </w:p>
        </w:tc>
        <w:tc>
          <w:tcPr>
            <w:tcW w:w="2785" w:type="dxa"/>
          </w:tcPr>
          <w:p w14:paraId="3CEE852A" w14:textId="19116C6F" w:rsidR="00BB0A92" w:rsidRDefault="00BB0A92" w:rsidP="00B650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nal cellular</w:t>
            </w:r>
            <w:r w:rsidR="00AB0F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ontrol?</w:t>
            </w:r>
            <w:r w:rsidR="00AB0FA4">
              <w:rPr>
                <w:rFonts w:ascii="Times New Roman" w:hAnsi="Times New Roman" w:cs="Times New Roman"/>
                <w:b/>
                <w:bCs/>
              </w:rPr>
              <w:t xml:space="preserve"> (Target)</w:t>
            </w:r>
          </w:p>
        </w:tc>
      </w:tr>
      <w:tr w:rsidR="00541065" w14:paraId="19248E91" w14:textId="77777777" w:rsidTr="00312630">
        <w:tc>
          <w:tcPr>
            <w:tcW w:w="2487" w:type="dxa"/>
          </w:tcPr>
          <w:p w14:paraId="700390E5" w14:textId="63D44D32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proofErr w:type="spellStart"/>
            <w:r w:rsidRPr="00BB0A92">
              <w:rPr>
                <w:rFonts w:ascii="Times New Roman" w:hAnsi="Times New Roman" w:cs="Times New Roman"/>
              </w:rPr>
              <w:t>cobas</w:t>
            </w:r>
            <w:proofErr w:type="spellEnd"/>
            <w:r w:rsidRPr="00BB0A92">
              <w:rPr>
                <w:rFonts w:ascii="Times New Roman" w:hAnsi="Times New Roman" w:cs="Times New Roman"/>
              </w:rPr>
              <w:t xml:space="preserve"> (Roche)</w:t>
            </w:r>
          </w:p>
        </w:tc>
        <w:tc>
          <w:tcPr>
            <w:tcW w:w="912" w:type="dxa"/>
          </w:tcPr>
          <w:p w14:paraId="0C479993" w14:textId="7D50E9A4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3166" w:type="dxa"/>
          </w:tcPr>
          <w:p w14:paraId="53DA885E" w14:textId="28CA9A99" w:rsidR="00541065" w:rsidRPr="0067310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to 2,400 copies</w:t>
            </w:r>
            <w:r w:rsidR="00312630">
              <w:rPr>
                <w:rFonts w:ascii="Times New Roman" w:hAnsi="Times New Roman" w:cs="Times New Roman"/>
              </w:rPr>
              <w:t xml:space="preserve"> per </w:t>
            </w: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2785" w:type="dxa"/>
          </w:tcPr>
          <w:p w14:paraId="01AE5CA3" w14:textId="4BAAE93D" w:rsidR="00541065" w:rsidRPr="0067310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541065">
              <w:rPr>
                <w:rFonts w:ascii="Times New Roman" w:hAnsi="Times New Roman" w:cs="Times New Roman"/>
              </w:rPr>
              <w:t>β-globin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541065" w14:paraId="468C66DC" w14:textId="77777777" w:rsidTr="00312630">
        <w:tc>
          <w:tcPr>
            <w:tcW w:w="2487" w:type="dxa"/>
          </w:tcPr>
          <w:p w14:paraId="2A7E10BE" w14:textId="16C8CD6E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nclar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BD)</w:t>
            </w:r>
          </w:p>
        </w:tc>
        <w:tc>
          <w:tcPr>
            <w:tcW w:w="912" w:type="dxa"/>
          </w:tcPr>
          <w:p w14:paraId="480C9FF5" w14:textId="2D1DA2DC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3166" w:type="dxa"/>
          </w:tcPr>
          <w:p w14:paraId="41551F1E" w14:textId="4743E93A" w:rsidR="00541065" w:rsidRPr="00541065" w:rsidRDefault="00541065" w:rsidP="00541065">
            <w:pPr>
              <w:rPr>
                <w:rFonts w:ascii="Times New Roman" w:hAnsi="Times New Roman" w:cs="Times New Roman"/>
              </w:rPr>
            </w:pPr>
            <w:r w:rsidRPr="00541065">
              <w:rPr>
                <w:rFonts w:ascii="Times New Roman" w:hAnsi="Times New Roman" w:cs="Times New Roman"/>
              </w:rPr>
              <w:t>251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41065">
              <w:rPr>
                <w:rFonts w:ascii="Times New Roman" w:hAnsi="Times New Roman" w:cs="Times New Roman"/>
              </w:rPr>
              <w:t>2,392 copies</w:t>
            </w:r>
            <w:r w:rsidR="00312630">
              <w:rPr>
                <w:rFonts w:ascii="Times New Roman" w:hAnsi="Times New Roman" w:cs="Times New Roman"/>
              </w:rPr>
              <w:t xml:space="preserve"> per </w:t>
            </w:r>
            <w:r w:rsidRPr="00541065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2785" w:type="dxa"/>
          </w:tcPr>
          <w:p w14:paraId="7997906C" w14:textId="3E34932D" w:rsidR="00541065" w:rsidRPr="0067310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541065">
              <w:rPr>
                <w:rFonts w:ascii="Times New Roman" w:hAnsi="Times New Roman" w:cs="Times New Roman"/>
              </w:rPr>
              <w:t>β-globin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541065" w14:paraId="6B86C861" w14:textId="77777777" w:rsidTr="00312630">
        <w:tc>
          <w:tcPr>
            <w:tcW w:w="2487" w:type="dxa"/>
          </w:tcPr>
          <w:p w14:paraId="1352E7DB" w14:textId="324ACB1D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al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(Abbott)</w:t>
            </w:r>
          </w:p>
        </w:tc>
        <w:tc>
          <w:tcPr>
            <w:tcW w:w="912" w:type="dxa"/>
          </w:tcPr>
          <w:p w14:paraId="5DE57F9A" w14:textId="275A9F97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3166" w:type="dxa"/>
          </w:tcPr>
          <w:p w14:paraId="6E957F8B" w14:textId="5AA8B358" w:rsidR="00541065" w:rsidRPr="00FC0B83" w:rsidRDefault="00FC0B83" w:rsidP="00541065">
            <w:pPr>
              <w:rPr>
                <w:rFonts w:ascii="Times New Roman" w:hAnsi="Times New Roman" w:cs="Times New Roman"/>
              </w:rPr>
            </w:pPr>
            <w:r w:rsidRPr="00FC0B83">
              <w:rPr>
                <w:rFonts w:ascii="Times New Roman" w:hAnsi="Times New Roman" w:cs="Times New Roman"/>
              </w:rPr>
              <w:t>500 copies</w:t>
            </w:r>
            <w:r w:rsidR="00312630">
              <w:rPr>
                <w:rFonts w:ascii="Times New Roman" w:hAnsi="Times New Roman" w:cs="Times New Roman"/>
              </w:rPr>
              <w:t xml:space="preserve"> per </w:t>
            </w:r>
            <w:r w:rsidRPr="00FC0B83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2785" w:type="dxa"/>
          </w:tcPr>
          <w:p w14:paraId="784AE02B" w14:textId="0F784B64" w:rsidR="00541065" w:rsidRPr="0067310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</w:t>
            </w:r>
            <w:r w:rsidRPr="00541065">
              <w:rPr>
                <w:rFonts w:ascii="Times New Roman" w:hAnsi="Times New Roman" w:cs="Times New Roman"/>
              </w:rPr>
              <w:t>β-globin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541065" w14:paraId="421A3A8F" w14:textId="77777777" w:rsidTr="00312630">
        <w:tc>
          <w:tcPr>
            <w:tcW w:w="2487" w:type="dxa"/>
          </w:tcPr>
          <w:p w14:paraId="2CC22DB2" w14:textId="32E3E18E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pert</w:t>
            </w:r>
            <w:proofErr w:type="spellEnd"/>
            <w:r>
              <w:rPr>
                <w:rFonts w:ascii="Times New Roman" w:hAnsi="Times New Roman" w:cs="Times New Roman"/>
              </w:rPr>
              <w:t xml:space="preserve"> HPV (Cepheid)</w:t>
            </w:r>
          </w:p>
        </w:tc>
        <w:tc>
          <w:tcPr>
            <w:tcW w:w="912" w:type="dxa"/>
          </w:tcPr>
          <w:p w14:paraId="37DDA3B9" w14:textId="2D3011A5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3166" w:type="dxa"/>
          </w:tcPr>
          <w:p w14:paraId="305FD444" w14:textId="1105311A" w:rsidR="00541065" w:rsidRDefault="00541065" w:rsidP="00541065">
            <w:pPr>
              <w:rPr>
                <w:rFonts w:ascii="Times New Roman" w:hAnsi="Times New Roman" w:cs="Times New Roman"/>
                <w:b/>
                <w:bCs/>
              </w:rPr>
            </w:pPr>
            <w:r w:rsidRPr="00673102">
              <w:rPr>
                <w:rFonts w:ascii="Times New Roman" w:hAnsi="Times New Roman" w:cs="Times New Roman"/>
              </w:rPr>
              <w:t>2,903 to 50,493 copies</w:t>
            </w:r>
            <w:r w:rsidR="00312630">
              <w:rPr>
                <w:rFonts w:ascii="Times New Roman" w:hAnsi="Times New Roman" w:cs="Times New Roman"/>
              </w:rPr>
              <w:t xml:space="preserve"> per </w:t>
            </w:r>
            <w:r w:rsidRPr="00673102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2785" w:type="dxa"/>
          </w:tcPr>
          <w:p w14:paraId="675EFCEF" w14:textId="32041D66" w:rsidR="00541065" w:rsidRPr="00541065" w:rsidRDefault="00541065" w:rsidP="00541065">
            <w:pPr>
              <w:rPr>
                <w:rFonts w:ascii="Times New Roman" w:hAnsi="Times New Roman" w:cs="Times New Roman"/>
              </w:rPr>
            </w:pPr>
            <w:r w:rsidRPr="00541065">
              <w:rPr>
                <w:rFonts w:ascii="Times New Roman" w:hAnsi="Times New Roman" w:cs="Times New Roman"/>
              </w:rPr>
              <w:t>Yes (hydroxymethylbilane synthase (HMBS)</w:t>
            </w:r>
          </w:p>
        </w:tc>
      </w:tr>
      <w:tr w:rsidR="00541065" w14:paraId="16A52BAE" w14:textId="77777777" w:rsidTr="00312630">
        <w:tc>
          <w:tcPr>
            <w:tcW w:w="2487" w:type="dxa"/>
          </w:tcPr>
          <w:p w14:paraId="034562B5" w14:textId="7138FC95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ima (Hologic)</w:t>
            </w:r>
          </w:p>
        </w:tc>
        <w:tc>
          <w:tcPr>
            <w:tcW w:w="912" w:type="dxa"/>
          </w:tcPr>
          <w:p w14:paraId="198CC4F3" w14:textId="6BE9E253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3166" w:type="dxa"/>
          </w:tcPr>
          <w:p w14:paraId="17E87CAB" w14:textId="104EA305" w:rsidR="00541065" w:rsidRPr="00AB0FA4" w:rsidRDefault="00541065" w:rsidP="00541065">
            <w:pPr>
              <w:rPr>
                <w:rFonts w:ascii="Times New Roman" w:hAnsi="Times New Roman" w:cs="Times New Roman"/>
              </w:rPr>
            </w:pPr>
            <w:r w:rsidRPr="00AB0FA4">
              <w:rPr>
                <w:rFonts w:ascii="Times New Roman" w:hAnsi="Times New Roman" w:cs="Times New Roman"/>
              </w:rPr>
              <w:t>60 to 1220 copies</w:t>
            </w:r>
            <w:r w:rsidR="00312630">
              <w:rPr>
                <w:rFonts w:ascii="Times New Roman" w:hAnsi="Times New Roman" w:cs="Times New Roman"/>
              </w:rPr>
              <w:t xml:space="preserve"> per </w:t>
            </w:r>
            <w:r w:rsidRPr="00AB0FA4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2785" w:type="dxa"/>
          </w:tcPr>
          <w:p w14:paraId="4D036777" w14:textId="084E4CA1" w:rsidR="00541065" w:rsidRPr="0067310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41065" w14:paraId="1B81891C" w14:textId="77777777" w:rsidTr="00312630">
        <w:tc>
          <w:tcPr>
            <w:tcW w:w="2487" w:type="dxa"/>
          </w:tcPr>
          <w:p w14:paraId="598977D1" w14:textId="23E806B7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-Proofer (</w:t>
            </w:r>
            <w:proofErr w:type="spellStart"/>
            <w:r>
              <w:rPr>
                <w:rFonts w:ascii="Times New Roman" w:hAnsi="Times New Roman" w:cs="Times New Roman"/>
              </w:rPr>
              <w:t>PreTect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7EF0A620" w14:textId="429380F9" w:rsidR="00541065" w:rsidRPr="00BB0A9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3166" w:type="dxa"/>
          </w:tcPr>
          <w:p w14:paraId="09C68351" w14:textId="0D541EC5" w:rsidR="00541065" w:rsidRPr="00AB0FA4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00 to 5,000 copies</w:t>
            </w:r>
            <w:r w:rsidR="00312630">
              <w:rPr>
                <w:rFonts w:ascii="Times New Roman" w:hAnsi="Times New Roman" w:cs="Times New Roman"/>
              </w:rPr>
              <w:t xml:space="preserve"> per </w:t>
            </w: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2785" w:type="dxa"/>
          </w:tcPr>
          <w:p w14:paraId="1FA86D9B" w14:textId="7146F5B0" w:rsidR="00541065" w:rsidRPr="00673102" w:rsidRDefault="00541065" w:rsidP="00541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Yes (</w:t>
            </w:r>
            <w:r w:rsidRPr="00541065">
              <w:rPr>
                <w:rFonts w:ascii="Times New Roman" w:hAnsi="Times New Roman" w:cs="Times New Roman"/>
              </w:rPr>
              <w:t xml:space="preserve">U1 small nuclear </w:t>
            </w:r>
            <w:proofErr w:type="spellStart"/>
            <w:r w:rsidRPr="00541065">
              <w:rPr>
                <w:rFonts w:ascii="Times New Roman" w:hAnsi="Times New Roman" w:cs="Times New Roman"/>
              </w:rPr>
              <w:t>ribonucleo</w:t>
            </w:r>
            <w:proofErr w:type="spellEnd"/>
            <w:r w:rsidRPr="00541065">
              <w:rPr>
                <w:rFonts w:ascii="Times New Roman" w:hAnsi="Times New Roman" w:cs="Times New Roman"/>
              </w:rPr>
              <w:t>-protein-specific mRNA.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425A1C3" w14:textId="77777777" w:rsidR="00E9262C" w:rsidRDefault="00E9262C" w:rsidP="00B65081">
      <w:pPr>
        <w:rPr>
          <w:rFonts w:ascii="Times New Roman" w:hAnsi="Times New Roman" w:cs="Times New Roman"/>
          <w:b/>
          <w:bCs/>
        </w:rPr>
      </w:pPr>
    </w:p>
    <w:p w14:paraId="66B33AB3" w14:textId="5E97D649" w:rsidR="008946E7" w:rsidRDefault="008946E7" w:rsidP="00B650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: </w:t>
      </w:r>
      <w:r>
        <w:rPr>
          <w:rFonts w:ascii="Times New Roman" w:hAnsi="Times New Roman" w:cs="Times New Roman"/>
        </w:rPr>
        <w:t>HPV limit of detection for each NAAT used to evaluate clinical sample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36"/>
        <w:gridCol w:w="1216"/>
        <w:gridCol w:w="2183"/>
        <w:gridCol w:w="2160"/>
        <w:gridCol w:w="2160"/>
      </w:tblGrid>
      <w:tr w:rsidR="00DF6530" w14:paraId="15BE284C" w14:textId="732B0C73" w:rsidTr="00DF6530">
        <w:tc>
          <w:tcPr>
            <w:tcW w:w="1636" w:type="dxa"/>
          </w:tcPr>
          <w:p w14:paraId="5DB80AB1" w14:textId="7A72CA37" w:rsidR="00132DBF" w:rsidRPr="00BB0A92" w:rsidRDefault="00132DBF" w:rsidP="004271C4">
            <w:pPr>
              <w:rPr>
                <w:rFonts w:ascii="Times New Roman" w:hAnsi="Times New Roman" w:cs="Times New Roman"/>
                <w:b/>
                <w:bCs/>
              </w:rPr>
            </w:pPr>
            <w:r w:rsidRPr="00BB0A92">
              <w:rPr>
                <w:rFonts w:ascii="Times New Roman" w:hAnsi="Times New Roman" w:cs="Times New Roman"/>
                <w:b/>
                <w:bCs/>
              </w:rPr>
              <w:t>Test</w:t>
            </w:r>
          </w:p>
        </w:tc>
        <w:tc>
          <w:tcPr>
            <w:tcW w:w="1216" w:type="dxa"/>
          </w:tcPr>
          <w:p w14:paraId="17B34E46" w14:textId="1E7A05CD" w:rsidR="00132DBF" w:rsidRDefault="00132DBF" w:rsidP="004271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183" w:type="dxa"/>
          </w:tcPr>
          <w:p w14:paraId="787F207C" w14:textId="18267DC3" w:rsidR="00132DBF" w:rsidRDefault="00132DBF" w:rsidP="004271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PV 16</w:t>
            </w:r>
          </w:p>
        </w:tc>
        <w:tc>
          <w:tcPr>
            <w:tcW w:w="2160" w:type="dxa"/>
          </w:tcPr>
          <w:p w14:paraId="400E1C60" w14:textId="264EE322" w:rsidR="00132DBF" w:rsidRDefault="00132DBF" w:rsidP="004271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PV 18</w:t>
            </w:r>
          </w:p>
        </w:tc>
        <w:tc>
          <w:tcPr>
            <w:tcW w:w="2160" w:type="dxa"/>
          </w:tcPr>
          <w:p w14:paraId="786354EE" w14:textId="19D79A09" w:rsidR="00132DBF" w:rsidRDefault="00132DBF" w:rsidP="004271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PV 45</w:t>
            </w:r>
          </w:p>
        </w:tc>
      </w:tr>
      <w:tr w:rsidR="00DF6530" w:rsidRPr="00673102" w14:paraId="0049C958" w14:textId="18B27FB7" w:rsidTr="00DF6530">
        <w:tc>
          <w:tcPr>
            <w:tcW w:w="1636" w:type="dxa"/>
          </w:tcPr>
          <w:p w14:paraId="3B1CAC6C" w14:textId="46371175" w:rsidR="00132DBF" w:rsidRPr="00BB0A92" w:rsidRDefault="00132DBF" w:rsidP="004271C4">
            <w:pPr>
              <w:rPr>
                <w:rFonts w:ascii="Times New Roman" w:hAnsi="Times New Roman" w:cs="Times New Roman"/>
              </w:rPr>
            </w:pPr>
            <w:proofErr w:type="spellStart"/>
            <w:r w:rsidRPr="00BB0A92">
              <w:rPr>
                <w:rFonts w:ascii="Times New Roman" w:hAnsi="Times New Roman" w:cs="Times New Roman"/>
              </w:rPr>
              <w:t>cobas</w:t>
            </w:r>
            <w:proofErr w:type="spellEnd"/>
            <w:r w:rsidRPr="00BB0A9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4800 </w:t>
            </w:r>
          </w:p>
        </w:tc>
        <w:tc>
          <w:tcPr>
            <w:tcW w:w="1216" w:type="dxa"/>
          </w:tcPr>
          <w:p w14:paraId="163374C1" w14:textId="61B02244" w:rsidR="00132DBF" w:rsidRDefault="00823E5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plasmids</w:t>
            </w:r>
          </w:p>
        </w:tc>
        <w:tc>
          <w:tcPr>
            <w:tcW w:w="2183" w:type="dxa"/>
          </w:tcPr>
          <w:p w14:paraId="560F89A5" w14:textId="0E032080" w:rsidR="00132DBF" w:rsidRPr="00BB0A92" w:rsidRDefault="00823E5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 copies/mL</w:t>
            </w:r>
          </w:p>
        </w:tc>
        <w:tc>
          <w:tcPr>
            <w:tcW w:w="2160" w:type="dxa"/>
          </w:tcPr>
          <w:p w14:paraId="2D2053B0" w14:textId="5FEEB50C" w:rsidR="00132DBF" w:rsidRPr="00673102" w:rsidRDefault="00823E5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 copies/mL</w:t>
            </w:r>
          </w:p>
        </w:tc>
        <w:tc>
          <w:tcPr>
            <w:tcW w:w="2160" w:type="dxa"/>
          </w:tcPr>
          <w:p w14:paraId="4C374B1F" w14:textId="3FFEA220" w:rsidR="00132DBF" w:rsidRPr="00673102" w:rsidRDefault="00823E5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copies/mL</w:t>
            </w:r>
          </w:p>
        </w:tc>
      </w:tr>
      <w:tr w:rsidR="00DF6530" w:rsidRPr="00673102" w14:paraId="39A2AA0D" w14:textId="5B19593C" w:rsidTr="00DF6530">
        <w:tc>
          <w:tcPr>
            <w:tcW w:w="1636" w:type="dxa"/>
          </w:tcPr>
          <w:p w14:paraId="29BDE9B8" w14:textId="704DB974" w:rsidR="00132DBF" w:rsidRPr="00BB0A92" w:rsidRDefault="00132DBF" w:rsidP="004271C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pert</w:t>
            </w:r>
            <w:proofErr w:type="spellEnd"/>
            <w:r>
              <w:rPr>
                <w:rFonts w:ascii="Times New Roman" w:hAnsi="Times New Roman" w:cs="Times New Roman"/>
              </w:rPr>
              <w:t xml:space="preserve"> HPV</w:t>
            </w:r>
          </w:p>
        </w:tc>
        <w:tc>
          <w:tcPr>
            <w:tcW w:w="1216" w:type="dxa"/>
          </w:tcPr>
          <w:p w14:paraId="1CA17825" w14:textId="6919E5A6" w:rsidR="00132DBF" w:rsidRDefault="00DF653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plasmids</w:t>
            </w:r>
          </w:p>
        </w:tc>
        <w:tc>
          <w:tcPr>
            <w:tcW w:w="2183" w:type="dxa"/>
          </w:tcPr>
          <w:p w14:paraId="75BC0CE3" w14:textId="612F3E42" w:rsidR="00132DBF" w:rsidRPr="00BB0A92" w:rsidRDefault="00DF653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copies/reaction</w:t>
            </w:r>
          </w:p>
        </w:tc>
        <w:tc>
          <w:tcPr>
            <w:tcW w:w="2160" w:type="dxa"/>
          </w:tcPr>
          <w:p w14:paraId="4A474EE9" w14:textId="3EF8DB9B" w:rsidR="00132DBF" w:rsidRPr="00541065" w:rsidRDefault="00DF653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copies/reaction</w:t>
            </w:r>
          </w:p>
        </w:tc>
        <w:tc>
          <w:tcPr>
            <w:tcW w:w="2160" w:type="dxa"/>
          </w:tcPr>
          <w:p w14:paraId="2CAB1072" w14:textId="32D4DB52" w:rsidR="00132DBF" w:rsidRPr="00673102" w:rsidRDefault="00DF653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copies/reaction</w:t>
            </w:r>
          </w:p>
        </w:tc>
      </w:tr>
      <w:tr w:rsidR="00DF6530" w:rsidRPr="00673102" w14:paraId="339CC9A9" w14:textId="5571D130" w:rsidTr="00DF6530">
        <w:tc>
          <w:tcPr>
            <w:tcW w:w="1636" w:type="dxa"/>
          </w:tcPr>
          <w:p w14:paraId="306276E3" w14:textId="45DEF9BA" w:rsidR="00132DBF" w:rsidRPr="00BB0A92" w:rsidRDefault="00132DBF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ima</w:t>
            </w:r>
            <w:r w:rsidR="00DF6530">
              <w:rPr>
                <w:rFonts w:ascii="Times New Roman" w:hAnsi="Times New Roman" w:cs="Times New Roman"/>
              </w:rPr>
              <w:t xml:space="preserve"> HPV</w:t>
            </w:r>
          </w:p>
        </w:tc>
        <w:tc>
          <w:tcPr>
            <w:tcW w:w="1216" w:type="dxa"/>
          </w:tcPr>
          <w:p w14:paraId="5F1E9EA3" w14:textId="47C24179" w:rsidR="00132DBF" w:rsidRPr="00132DBF" w:rsidRDefault="00132DBF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 vitr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F6530">
              <w:rPr>
                <w:rFonts w:ascii="Times New Roman" w:hAnsi="Times New Roman" w:cs="Times New Roman"/>
              </w:rPr>
              <w:t xml:space="preserve">mRNA </w:t>
            </w:r>
            <w:r>
              <w:rPr>
                <w:rFonts w:ascii="Times New Roman" w:hAnsi="Times New Roman" w:cs="Times New Roman"/>
              </w:rPr>
              <w:t>transcripts</w:t>
            </w:r>
          </w:p>
        </w:tc>
        <w:tc>
          <w:tcPr>
            <w:tcW w:w="2183" w:type="dxa"/>
          </w:tcPr>
          <w:p w14:paraId="4C77A4DA" w14:textId="0B2FB917" w:rsidR="00132DBF" w:rsidRPr="00BB0A92" w:rsidRDefault="00132DBF" w:rsidP="004271C4">
            <w:pPr>
              <w:rPr>
                <w:rFonts w:ascii="Times New Roman" w:hAnsi="Times New Roman" w:cs="Times New Roman"/>
              </w:rPr>
            </w:pPr>
            <w:r w:rsidRPr="00132DBF">
              <w:rPr>
                <w:rFonts w:ascii="Times New Roman" w:hAnsi="Times New Roman" w:cs="Times New Roman"/>
              </w:rPr>
              <w:t>48.7</w:t>
            </w:r>
            <w:r>
              <w:rPr>
                <w:rFonts w:ascii="Times New Roman" w:hAnsi="Times New Roman" w:cs="Times New Roman"/>
              </w:rPr>
              <w:t xml:space="preserve"> copies/</w:t>
            </w:r>
            <w:r w:rsidR="00DF6530">
              <w:rPr>
                <w:rFonts w:ascii="Times New Roman" w:hAnsi="Times New Roman" w:cs="Times New Roman"/>
              </w:rPr>
              <w:t>reaction</w:t>
            </w:r>
          </w:p>
        </w:tc>
        <w:tc>
          <w:tcPr>
            <w:tcW w:w="2160" w:type="dxa"/>
          </w:tcPr>
          <w:p w14:paraId="24FC167D" w14:textId="33856084" w:rsidR="00132DBF" w:rsidRPr="00FC0B83" w:rsidRDefault="00DF653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 copies/reaction</w:t>
            </w:r>
          </w:p>
        </w:tc>
        <w:tc>
          <w:tcPr>
            <w:tcW w:w="2160" w:type="dxa"/>
          </w:tcPr>
          <w:p w14:paraId="75F78456" w14:textId="34AC593E" w:rsidR="00132DBF" w:rsidRPr="00673102" w:rsidRDefault="00DF653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 copies/reaction</w:t>
            </w:r>
          </w:p>
        </w:tc>
      </w:tr>
      <w:tr w:rsidR="00DF6530" w:rsidRPr="00541065" w14:paraId="3263E221" w14:textId="7749D1DC" w:rsidTr="00DF6530">
        <w:tc>
          <w:tcPr>
            <w:tcW w:w="1636" w:type="dxa"/>
          </w:tcPr>
          <w:p w14:paraId="20F119F6" w14:textId="0043DB0C" w:rsidR="00132DBF" w:rsidRPr="00BB0A92" w:rsidRDefault="00132DBF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216" w:type="dxa"/>
          </w:tcPr>
          <w:p w14:paraId="2BDF433E" w14:textId="24438A72" w:rsidR="00132DBF" w:rsidRDefault="00DF6530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</w:rPr>
              <w:t>gBlocks</w:t>
            </w:r>
            <w:proofErr w:type="spellEnd"/>
          </w:p>
        </w:tc>
        <w:tc>
          <w:tcPr>
            <w:tcW w:w="2183" w:type="dxa"/>
          </w:tcPr>
          <w:p w14:paraId="5C7DA35E" w14:textId="0891A140" w:rsidR="00132DBF" w:rsidRPr="00BB0A92" w:rsidRDefault="00132DBF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copies/</w:t>
            </w:r>
            <w:r w:rsidRPr="005B6413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2160" w:type="dxa"/>
          </w:tcPr>
          <w:p w14:paraId="5AF14568" w14:textId="38DD67B4" w:rsidR="00132DBF" w:rsidRDefault="00132DBF" w:rsidP="004271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 copies/</w:t>
            </w:r>
            <w:r w:rsidRPr="005B6413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2160" w:type="dxa"/>
          </w:tcPr>
          <w:p w14:paraId="75009513" w14:textId="1963E210" w:rsidR="00132DBF" w:rsidRPr="00541065" w:rsidRDefault="00132DBF" w:rsidP="004271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 copies/</w:t>
            </w:r>
            <w:r w:rsidRPr="005B6413">
              <w:rPr>
                <w:rFonts w:ascii="Times New Roman" w:hAnsi="Times New Roman" w:cs="Times New Roman"/>
              </w:rPr>
              <w:t>µL</w:t>
            </w:r>
          </w:p>
        </w:tc>
      </w:tr>
      <w:tr w:rsidR="00823E50" w:rsidRPr="00673102" w14:paraId="4FC0692E" w14:textId="62C5E62A" w:rsidTr="00DF6530">
        <w:tc>
          <w:tcPr>
            <w:tcW w:w="1636" w:type="dxa"/>
          </w:tcPr>
          <w:p w14:paraId="3CE6D8F1" w14:textId="657F4BEE" w:rsidR="00823E50" w:rsidRPr="00BB0A92" w:rsidRDefault="00823E50" w:rsidP="00823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qPCR</w:t>
            </w:r>
          </w:p>
        </w:tc>
        <w:tc>
          <w:tcPr>
            <w:tcW w:w="1216" w:type="dxa"/>
          </w:tcPr>
          <w:p w14:paraId="7CB6CDAE" w14:textId="7813A9AD" w:rsidR="00823E50" w:rsidRDefault="00823E50" w:rsidP="00823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xtracted cellular RNA</w:t>
            </w:r>
          </w:p>
        </w:tc>
        <w:tc>
          <w:tcPr>
            <w:tcW w:w="2183" w:type="dxa"/>
          </w:tcPr>
          <w:p w14:paraId="7F1D5DEE" w14:textId="66423455" w:rsidR="00823E50" w:rsidRPr="00BB0A92" w:rsidRDefault="00823E50" w:rsidP="00823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copies/</w:t>
            </w:r>
            <w:r w:rsidRPr="005B6413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2160" w:type="dxa"/>
          </w:tcPr>
          <w:p w14:paraId="24A95F23" w14:textId="14DE958C" w:rsidR="00823E50" w:rsidRPr="00AB0FA4" w:rsidRDefault="00823E50" w:rsidP="00823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copies/</w:t>
            </w:r>
            <w:r w:rsidRPr="005B6413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2160" w:type="dxa"/>
          </w:tcPr>
          <w:p w14:paraId="10B375F1" w14:textId="3A1BC838" w:rsidR="00823E50" w:rsidRPr="00673102" w:rsidRDefault="00823E50" w:rsidP="00823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 copies/</w:t>
            </w:r>
            <w:r w:rsidRPr="005B6413">
              <w:rPr>
                <w:rFonts w:ascii="Times New Roman" w:hAnsi="Times New Roman" w:cs="Times New Roman"/>
              </w:rPr>
              <w:t>µL</w:t>
            </w:r>
          </w:p>
        </w:tc>
      </w:tr>
    </w:tbl>
    <w:p w14:paraId="5154C107" w14:textId="4EB12993" w:rsidR="008946E7" w:rsidRDefault="008946E7" w:rsidP="00B65081">
      <w:pPr>
        <w:rPr>
          <w:rFonts w:ascii="Times New Roman" w:hAnsi="Times New Roman" w:cs="Times New Roman"/>
        </w:rPr>
      </w:pPr>
    </w:p>
    <w:p w14:paraId="4EA8B427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541E4B11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1A5B34D0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5200D252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58951D44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24A14B5C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31021828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27A04961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6DAFA1BB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738F1646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382523C6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659F4BA4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64E8F644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23F5E678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641D0C90" w14:textId="77777777" w:rsidR="00E17AFE" w:rsidRDefault="00E17AFE" w:rsidP="00B65081">
      <w:pPr>
        <w:rPr>
          <w:rFonts w:ascii="Times New Roman" w:hAnsi="Times New Roman" w:cs="Times New Roman"/>
        </w:rPr>
      </w:pPr>
    </w:p>
    <w:p w14:paraId="0A557CE3" w14:textId="6DEC2039" w:rsidR="00E17AFE" w:rsidRPr="00E17AFE" w:rsidRDefault="00E17AFE" w:rsidP="00B65081">
      <w:pPr>
        <w:rPr>
          <w:rFonts w:ascii="Times New Roman" w:hAnsi="Times New Roman" w:cs="Times New Roman"/>
        </w:rPr>
      </w:pPr>
      <w:r w:rsidRPr="00E17AFE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S3: </w:t>
      </w:r>
      <w:r>
        <w:rPr>
          <w:rFonts w:ascii="Times New Roman" w:hAnsi="Times New Roman" w:cs="Times New Roman"/>
        </w:rPr>
        <w:t xml:space="preserve">RT-qPCR </w:t>
      </w:r>
      <w:r w:rsidR="009F7800">
        <w:rPr>
          <w:rFonts w:ascii="Times New Roman" w:hAnsi="Times New Roman" w:cs="Times New Roman"/>
        </w:rPr>
        <w:t xml:space="preserve">plate </w:t>
      </w:r>
      <w:r>
        <w:rPr>
          <w:rFonts w:ascii="Times New Roman" w:hAnsi="Times New Roman" w:cs="Times New Roman"/>
        </w:rPr>
        <w:t xml:space="preserve">layout for quantification of </w:t>
      </w:r>
      <w:r w:rsidR="001935CF">
        <w:rPr>
          <w:rFonts w:ascii="Times New Roman" w:hAnsi="Times New Roman" w:cs="Times New Roman"/>
        </w:rPr>
        <w:t xml:space="preserve">HPV 18 and HPV 45 mRNA in </w:t>
      </w:r>
      <w:r>
        <w:rPr>
          <w:rFonts w:ascii="Times New Roman" w:hAnsi="Times New Roman" w:cs="Times New Roman"/>
        </w:rPr>
        <w:t xml:space="preserve">Sample </w:t>
      </w:r>
      <w:r w:rsidR="001935CF">
        <w:rPr>
          <w:rFonts w:ascii="Times New Roman" w:hAnsi="Times New Roman" w:cs="Times New Roman"/>
        </w:rPr>
        <w:t>12.</w:t>
      </w:r>
      <w:r w:rsidR="009F7800">
        <w:rPr>
          <w:rFonts w:ascii="Times New Roman" w:hAnsi="Times New Roman" w:cs="Times New Roman"/>
        </w:rPr>
        <w:t xml:space="preserve"> Green wells are the HPV 18 RT-qPCR assay. Purple samples are the HPV 45 RT-qPCR assay. Yellow samples are the </w:t>
      </w:r>
      <w:r w:rsidR="009F7800" w:rsidRPr="00541065">
        <w:rPr>
          <w:rFonts w:ascii="Times New Roman" w:hAnsi="Times New Roman" w:cs="Times New Roman"/>
        </w:rPr>
        <w:t>β</w:t>
      </w:r>
      <w:r w:rsidR="009F7800">
        <w:rPr>
          <w:rFonts w:ascii="Times New Roman" w:hAnsi="Times New Roman" w:cs="Times New Roman"/>
        </w:rPr>
        <w:t xml:space="preserve">-actin RT-qPCR assay. </w:t>
      </w:r>
      <w:proofErr w:type="spellStart"/>
      <w:r w:rsidR="009F7800">
        <w:rPr>
          <w:rFonts w:ascii="Times New Roman" w:hAnsi="Times New Roman" w:cs="Times New Roman"/>
        </w:rPr>
        <w:t>gB</w:t>
      </w:r>
      <w:proofErr w:type="spellEnd"/>
      <w:r w:rsidR="009F7800">
        <w:rPr>
          <w:rFonts w:ascii="Times New Roman" w:hAnsi="Times New Roman" w:cs="Times New Roman"/>
        </w:rPr>
        <w:t xml:space="preserve"> = </w:t>
      </w:r>
      <w:proofErr w:type="spellStart"/>
      <w:r w:rsidR="009F7800">
        <w:rPr>
          <w:rFonts w:ascii="Times New Roman" w:hAnsi="Times New Roman" w:cs="Times New Roman"/>
        </w:rPr>
        <w:t>gBlock</w:t>
      </w:r>
      <w:proofErr w:type="spellEnd"/>
      <w:r w:rsidR="009F7800">
        <w:rPr>
          <w:rFonts w:ascii="Times New Roman" w:hAnsi="Times New Roman" w:cs="Times New Roman"/>
        </w:rPr>
        <w:t xml:space="preserve"> with the corresponding copy number in copies per </w:t>
      </w:r>
      <w:r w:rsidR="009F7800" w:rsidRPr="005B6413">
        <w:rPr>
          <w:rFonts w:ascii="Times New Roman" w:hAnsi="Times New Roman" w:cs="Times New Roman"/>
        </w:rPr>
        <w:t>µL</w:t>
      </w:r>
      <w:r w:rsidR="009F7800">
        <w:rPr>
          <w:rFonts w:ascii="Times New Roman" w:hAnsi="Times New Roman" w:cs="Times New Roman"/>
        </w:rPr>
        <w:t>. The number under each of the yet-</w:t>
      </w:r>
      <w:r w:rsidR="008E5A90">
        <w:rPr>
          <w:rFonts w:ascii="Times New Roman" w:hAnsi="Times New Roman" w:cs="Times New Roman"/>
        </w:rPr>
        <w:t xml:space="preserve">unquantified RNA samples is the dilution factor from the stock extracted RNA. Bold wells contain reverse transcriptase; </w:t>
      </w:r>
      <w:proofErr w:type="spellStart"/>
      <w:r w:rsidR="008E5A90">
        <w:rPr>
          <w:rFonts w:ascii="Times New Roman" w:hAnsi="Times New Roman" w:cs="Times New Roman"/>
        </w:rPr>
        <w:t>unbold</w:t>
      </w:r>
      <w:proofErr w:type="spellEnd"/>
      <w:r w:rsidR="008E5A90">
        <w:rPr>
          <w:rFonts w:ascii="Times New Roman" w:hAnsi="Times New Roman" w:cs="Times New Roman"/>
        </w:rPr>
        <w:t xml:space="preserve"> wells do not (no-RT control)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"/>
        <w:gridCol w:w="992"/>
        <w:gridCol w:w="900"/>
        <w:gridCol w:w="900"/>
        <w:gridCol w:w="630"/>
        <w:gridCol w:w="713"/>
        <w:gridCol w:w="773"/>
        <w:gridCol w:w="773"/>
        <w:gridCol w:w="773"/>
        <w:gridCol w:w="684"/>
        <w:gridCol w:w="684"/>
        <w:gridCol w:w="676"/>
        <w:gridCol w:w="676"/>
      </w:tblGrid>
      <w:tr w:rsidR="00E17AFE" w:rsidRPr="00E17AFE" w14:paraId="3F733F4B" w14:textId="77777777" w:rsidTr="001935CF"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8C0C9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31F6E2E" w14:textId="7A7D497A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7D2990D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46665B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8D19AB5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C28EFF0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989B064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240BCE1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89AC155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3F79931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CBCD94C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3E9130C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F8C966A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E17AFE" w:rsidRPr="00E17AFE" w14:paraId="5A67D5F8" w14:textId="77777777" w:rsidTr="001935CF"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A4678B" w14:textId="47E55F22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34FF178" w14:textId="0E3AE4FF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CEF5E89" w14:textId="548D702C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60A94B9" w14:textId="31ED96C4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EF846B6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5BD953A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8 RNA -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5129521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8 RNA -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4F002A1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 RNA -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6A1CD0D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 RNA -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844618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 RNA -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25DA6BF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 RNA -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DD2C426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RNA -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9BBF30C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RNA -1</w:t>
            </w:r>
          </w:p>
        </w:tc>
      </w:tr>
      <w:tr w:rsidR="00E17AFE" w:rsidRPr="00E17AFE" w14:paraId="7A07530B" w14:textId="77777777" w:rsidTr="001935CF"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E24E91" w14:textId="457F64DB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C88774A" w14:textId="7B825DCE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A5536CF" w14:textId="3DBA3AF1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22496BD" w14:textId="10634756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0B7ADF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198FC39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 RNA -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10F258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 RNA -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62DF96E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 RNA -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CC6B42D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 RNA -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DFAD334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 RNA -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A8535D9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 RNA -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36FBC5F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RNA -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09A49A0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RNA -1</w:t>
            </w:r>
          </w:p>
        </w:tc>
      </w:tr>
      <w:tr w:rsidR="00E17AFE" w:rsidRPr="00E17AFE" w14:paraId="51085EA8" w14:textId="77777777" w:rsidTr="001935CF"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D8A2FA" w14:textId="599F815A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609B79F" w14:textId="248189E1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D61485" w14:textId="6DBDF1BC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8DE1046" w14:textId="5B7EA99B" w:rsidR="00E17AFE" w:rsidRPr="00E17AFE" w:rsidRDefault="001935CF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 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A234517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61E6045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5FF389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A0E98A6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D02F5E4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5A000A5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645AB75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9CF8875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9B2F25B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17AFE" w:rsidRPr="00E17AFE" w14:paraId="47E500E7" w14:textId="77777777" w:rsidTr="001935CF"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622912" w14:textId="57324C42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9242574" w14:textId="35F14EA0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ABDA57E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88277CA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3A4FE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817603A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3D363B7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FA54ABC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330CD50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24146B0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41927F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79DF3B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19ABA2C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17AFE" w:rsidRPr="00E17AFE" w14:paraId="37C3CDCA" w14:textId="77777777" w:rsidTr="001935CF"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DEE41E" w14:textId="3FA475C4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7606C5E" w14:textId="21CE3BF5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92A32CF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2EBEED1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035839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5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00541FE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C191D4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8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10442B7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 1e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B803203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 1e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00B5429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 1e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9C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DA89623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 1e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794B67A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F29202B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17AFE" w:rsidRPr="00E17AFE" w14:paraId="5BF98C56" w14:textId="77777777" w:rsidTr="001935CF"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30D9ED" w14:textId="2346A85C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DBA92C0" w14:textId="24E242FE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99CBDD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D2AF4AE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45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3F9BDC8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45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5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EF28430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45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8C5F9E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45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E1021C6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45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BEC9E7D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45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F892177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45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D0E2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AD5960B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45 </w:t>
            </w:r>
            <w:proofErr w:type="spellStart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</w:t>
            </w:r>
            <w:proofErr w:type="spellEnd"/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e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EE9E63C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E325527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17AFE" w:rsidRPr="00E17AFE" w14:paraId="14203CFD" w14:textId="77777777" w:rsidTr="001935CF">
        <w:trPr>
          <w:trHeight w:val="51"/>
        </w:trPr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DBCF83" w14:textId="68B5A830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F89B0E9" w14:textId="48250FCC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54A32D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T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A04C898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NA 1e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490417D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NA 1e3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D2D4330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NA 1e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C7735B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NA 1e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53BC6A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NA 1e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5D1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B7004AD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7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NA 1e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3703657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2E18B1D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1A29366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4FDB548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17AFE" w:rsidRPr="00E17AFE" w14:paraId="089B8A34" w14:textId="77777777" w:rsidTr="001935CF">
        <w:tc>
          <w:tcPr>
            <w:tcW w:w="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B3CB30" w14:textId="1C022051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2E444552" w14:textId="1BB4BC98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C241F47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0D09B04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DD7D97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CBDC0F5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6A048FA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E1C6DB8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3AA0FF2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E32AA88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48C4E14C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4403FBCC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7DF9D1F" w14:textId="77777777" w:rsidR="00E17AFE" w:rsidRPr="00E17AFE" w:rsidRDefault="00E17AFE" w:rsidP="00E17AF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7BC0885" w14:textId="77777777" w:rsidR="001935CF" w:rsidRDefault="001935CF" w:rsidP="00B65081">
      <w:pPr>
        <w:rPr>
          <w:rFonts w:ascii="Times New Roman" w:hAnsi="Times New Roman" w:cs="Times New Roman"/>
        </w:rPr>
      </w:pPr>
    </w:p>
    <w:p w14:paraId="670843A7" w14:textId="6660D248" w:rsidR="001935CF" w:rsidRPr="001935CF" w:rsidRDefault="001935CF" w:rsidP="00B650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4: </w:t>
      </w:r>
      <w:r w:rsidR="009F7800">
        <w:rPr>
          <w:rFonts w:ascii="Times New Roman" w:hAnsi="Times New Roman" w:cs="Times New Roman"/>
        </w:rPr>
        <w:t xml:space="preserve">Raw </w:t>
      </w:r>
      <w:proofErr w:type="spellStart"/>
      <w:r w:rsidR="009F7800">
        <w:rPr>
          <w:rFonts w:ascii="Times New Roman" w:hAnsi="Times New Roman" w:cs="Times New Roman"/>
        </w:rPr>
        <w:t>Cq</w:t>
      </w:r>
      <w:proofErr w:type="spellEnd"/>
      <w:r w:rsidR="009F7800">
        <w:rPr>
          <w:rFonts w:ascii="Times New Roman" w:hAnsi="Times New Roman" w:cs="Times New Roman"/>
        </w:rPr>
        <w:t xml:space="preserve"> values</w:t>
      </w:r>
      <w:r>
        <w:rPr>
          <w:rFonts w:ascii="Times New Roman" w:hAnsi="Times New Roman" w:cs="Times New Roman"/>
        </w:rPr>
        <w:t xml:space="preserve"> from RT-qPCR run corresponding to samples in Table S3.</w:t>
      </w:r>
    </w:p>
    <w:p w14:paraId="42DC6786" w14:textId="52D653D5" w:rsidR="001935CF" w:rsidRDefault="009F7800" w:rsidP="00B65081">
      <w:pPr>
        <w:rPr>
          <w:rFonts w:ascii="Times New Roman" w:hAnsi="Times New Roman" w:cs="Times New Roman"/>
          <w:b/>
          <w:bCs/>
        </w:rPr>
      </w:pPr>
      <w:r w:rsidRPr="009F780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687FB32" wp14:editId="673FE9D3">
            <wp:extent cx="5943600" cy="995680"/>
            <wp:effectExtent l="12700" t="12700" r="12700" b="7620"/>
            <wp:docPr id="666909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909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956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BAAEDA" w14:textId="19FA4282" w:rsidR="009F7800" w:rsidRDefault="009F7800">
      <w:pPr>
        <w:rPr>
          <w:rFonts w:ascii="Times New Roman" w:hAnsi="Times New Roman" w:cs="Times New Roman"/>
          <w:b/>
          <w:bCs/>
        </w:rPr>
      </w:pPr>
    </w:p>
    <w:p w14:paraId="6AB912A9" w14:textId="77777777" w:rsidR="001938E5" w:rsidRDefault="001938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0F97A1" w14:textId="2144E2AF" w:rsidR="001935CF" w:rsidRPr="001935CF" w:rsidRDefault="001935CF" w:rsidP="00B650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1: </w:t>
      </w:r>
      <w:r>
        <w:rPr>
          <w:rFonts w:ascii="Times New Roman" w:hAnsi="Times New Roman" w:cs="Times New Roman"/>
        </w:rPr>
        <w:t>Standard curve used for interpolation of HPV mRNA copy number</w:t>
      </w:r>
      <w:r w:rsidR="009F7800">
        <w:rPr>
          <w:rFonts w:ascii="Times New Roman" w:hAnsi="Times New Roman" w:cs="Times New Roman"/>
        </w:rPr>
        <w:t xml:space="preserve"> in Sample 12</w:t>
      </w:r>
      <w:r>
        <w:rPr>
          <w:rFonts w:ascii="Times New Roman" w:hAnsi="Times New Roman" w:cs="Times New Roman"/>
        </w:rPr>
        <w:t>.</w:t>
      </w:r>
      <w:r w:rsidR="009F7800">
        <w:rPr>
          <w:rFonts w:ascii="Times New Roman" w:hAnsi="Times New Roman" w:cs="Times New Roman"/>
        </w:rPr>
        <w:t xml:space="preserve"> The HPV 45 </w:t>
      </w:r>
      <w:proofErr w:type="spellStart"/>
      <w:r w:rsidR="009F7800">
        <w:rPr>
          <w:rFonts w:ascii="Times New Roman" w:hAnsi="Times New Roman" w:cs="Times New Roman"/>
        </w:rPr>
        <w:t>gBlock</w:t>
      </w:r>
      <w:proofErr w:type="spellEnd"/>
      <w:r w:rsidR="009F7800">
        <w:rPr>
          <w:rFonts w:ascii="Times New Roman" w:hAnsi="Times New Roman" w:cs="Times New Roman"/>
        </w:rPr>
        <w:t xml:space="preserve"> standard curve (equation shown on figure) is used to calculate the extracted HPV 45 standard curve, which is used to calculate the HPV 45 mRNA quantity of Sample 12.</w:t>
      </w:r>
    </w:p>
    <w:p w14:paraId="0A8FC4B4" w14:textId="76C787D6" w:rsidR="001935CF" w:rsidRPr="001935CF" w:rsidRDefault="009F7800" w:rsidP="00B65081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FB30FC1" wp14:editId="2C0EE790">
            <wp:extent cx="4138863" cy="2844584"/>
            <wp:effectExtent l="0" t="0" r="1905" b="635"/>
            <wp:docPr id="130329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2908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51934" cy="2853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369C7" w14:textId="77777777" w:rsidR="00E17240" w:rsidRPr="008946E7" w:rsidRDefault="00E17240" w:rsidP="00B65081">
      <w:pPr>
        <w:rPr>
          <w:rFonts w:ascii="Times New Roman" w:hAnsi="Times New Roman" w:cs="Times New Roman"/>
        </w:rPr>
      </w:pPr>
    </w:p>
    <w:p w14:paraId="22B48576" w14:textId="2D40793F" w:rsidR="00DF3A61" w:rsidRDefault="003052D0" w:rsidP="00B650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D784054" wp14:editId="03A4CC23">
            <wp:extent cx="3352800" cy="2540000"/>
            <wp:effectExtent l="0" t="0" r="0" b="0"/>
            <wp:docPr id="1443053465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053465" name="Picture 2" descr="A screenshot of a video gam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46913" w14:textId="24443ED4" w:rsidR="00E17240" w:rsidRDefault="00E17240" w:rsidP="00B650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CE291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HPV 16, HPV 18, and HPV 45 DNA copies per 20 mL original PreservCyt sample.</w:t>
      </w:r>
    </w:p>
    <w:p w14:paraId="387F4497" w14:textId="77777777" w:rsidR="00E17240" w:rsidRPr="00E17240" w:rsidRDefault="00E17240" w:rsidP="00B65081">
      <w:pPr>
        <w:rPr>
          <w:rFonts w:ascii="Times New Roman" w:hAnsi="Times New Roman" w:cs="Times New Roman"/>
        </w:rPr>
      </w:pPr>
    </w:p>
    <w:p w14:paraId="6B892A07" w14:textId="77777777" w:rsidR="00E17240" w:rsidRDefault="00E17240" w:rsidP="00B65081">
      <w:pPr>
        <w:rPr>
          <w:rFonts w:ascii="Times New Roman" w:hAnsi="Times New Roman" w:cs="Times New Roman"/>
        </w:rPr>
      </w:pPr>
    </w:p>
    <w:p w14:paraId="5561781C" w14:textId="77777777" w:rsidR="008C298D" w:rsidRPr="00E17240" w:rsidRDefault="008C298D" w:rsidP="00B65081">
      <w:pPr>
        <w:rPr>
          <w:rFonts w:ascii="Times New Roman" w:hAnsi="Times New Roman" w:cs="Times New Roman"/>
        </w:rPr>
      </w:pPr>
    </w:p>
    <w:p w14:paraId="71AF5A13" w14:textId="2487E641" w:rsidR="002C5780" w:rsidRDefault="002C5780" w:rsidP="00B650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C991978" wp14:editId="590DDB59">
            <wp:extent cx="1917700" cy="2070100"/>
            <wp:effectExtent l="0" t="0" r="0" b="0"/>
            <wp:docPr id="766726972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726972" name="Picture 1" descr="A black background with a black squar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77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30071" w14:textId="3357C397" w:rsidR="002C5780" w:rsidRDefault="002C5780" w:rsidP="00B650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CE291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="00E555BE">
        <w:rPr>
          <w:rFonts w:ascii="Times New Roman" w:hAnsi="Times New Roman" w:cs="Times New Roman"/>
        </w:rPr>
        <w:t xml:space="preserve">Mean </w:t>
      </w:r>
      <w:r>
        <w:rPr>
          <w:rFonts w:ascii="Times New Roman" w:hAnsi="Times New Roman" w:cs="Times New Roman"/>
        </w:rPr>
        <w:t xml:space="preserve">pH of thirteen HPV-positive cervicovaginal samples. </w:t>
      </w:r>
      <w:r w:rsidR="00E555BE">
        <w:rPr>
          <w:rFonts w:ascii="Times New Roman" w:hAnsi="Times New Roman" w:cs="Times New Roman"/>
        </w:rPr>
        <w:t>Horizontal lines represent median and interquartile range.</w:t>
      </w:r>
    </w:p>
    <w:p w14:paraId="4514865A" w14:textId="77777777" w:rsidR="00E17240" w:rsidRDefault="00E17240" w:rsidP="00B65081">
      <w:pPr>
        <w:rPr>
          <w:rFonts w:ascii="Times New Roman" w:hAnsi="Times New Roman" w:cs="Times New Roman"/>
        </w:rPr>
      </w:pPr>
    </w:p>
    <w:p w14:paraId="51C1DBB9" w14:textId="77777777" w:rsidR="00E555BE" w:rsidRPr="002C5780" w:rsidRDefault="00E555BE" w:rsidP="00B65081">
      <w:pPr>
        <w:rPr>
          <w:rFonts w:ascii="Times New Roman" w:hAnsi="Times New Roman" w:cs="Times New Roman"/>
        </w:rPr>
      </w:pPr>
    </w:p>
    <w:p w14:paraId="7879059A" w14:textId="52119654" w:rsidR="00B65081" w:rsidRPr="00E9262C" w:rsidRDefault="009F54AC" w:rsidP="00B650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083205">
        <w:rPr>
          <w:rFonts w:ascii="Times New Roman" w:hAnsi="Times New Roman" w:cs="Times New Roman"/>
          <w:b/>
          <w:bCs/>
        </w:rPr>
        <w:t>S</w:t>
      </w:r>
      <w:r w:rsidR="00CE2914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E9262C">
        <w:rPr>
          <w:rFonts w:ascii="Times New Roman" w:hAnsi="Times New Roman" w:cs="Times New Roman"/>
        </w:rPr>
        <w:t>Xpert</w:t>
      </w:r>
      <w:proofErr w:type="spellEnd"/>
      <w:r w:rsidR="00E9262C">
        <w:rPr>
          <w:rFonts w:ascii="Times New Roman" w:hAnsi="Times New Roman" w:cs="Times New Roman"/>
        </w:rPr>
        <w:t xml:space="preserve"> HPV results, HPV cycle threshold (Ct) values, and sample adequacy control (SAC) Ct values for the No Integration, Partial Integration, and Full Integration mock samples and the HPV-negative backgrou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1"/>
        <w:gridCol w:w="2518"/>
        <w:gridCol w:w="2305"/>
        <w:gridCol w:w="2136"/>
      </w:tblGrid>
      <w:tr w:rsidR="00B65081" w:rsidRPr="00B65081" w14:paraId="7530D39D" w14:textId="5447F9A3" w:rsidTr="00B65081">
        <w:tc>
          <w:tcPr>
            <w:tcW w:w="2391" w:type="dxa"/>
          </w:tcPr>
          <w:p w14:paraId="41CF89D5" w14:textId="32A8DD0D" w:rsidR="00B65081" w:rsidRPr="00B65081" w:rsidRDefault="00B65081" w:rsidP="00B65081">
            <w:pPr>
              <w:rPr>
                <w:rFonts w:ascii="Times New Roman" w:hAnsi="Times New Roman" w:cs="Times New Roman"/>
                <w:b/>
                <w:bCs/>
              </w:rPr>
            </w:pPr>
            <w:r w:rsidRPr="00B65081">
              <w:rPr>
                <w:rFonts w:ascii="Times New Roman" w:hAnsi="Times New Roman" w:cs="Times New Roman"/>
                <w:b/>
                <w:bCs/>
              </w:rPr>
              <w:t>Mock Sample</w:t>
            </w:r>
          </w:p>
        </w:tc>
        <w:tc>
          <w:tcPr>
            <w:tcW w:w="2518" w:type="dxa"/>
          </w:tcPr>
          <w:p w14:paraId="51E77BFB" w14:textId="7F8CBC97" w:rsidR="00B65081" w:rsidRPr="00B65081" w:rsidRDefault="00B65081" w:rsidP="00B65081">
            <w:pPr>
              <w:rPr>
                <w:rFonts w:ascii="Times New Roman" w:hAnsi="Times New Roman" w:cs="Times New Roman"/>
                <w:b/>
                <w:bCs/>
              </w:rPr>
            </w:pPr>
            <w:r w:rsidRPr="00B65081">
              <w:rPr>
                <w:rFonts w:ascii="Times New Roman" w:hAnsi="Times New Roman" w:cs="Times New Roman"/>
                <w:b/>
                <w:bCs/>
              </w:rPr>
              <w:t>GeneXpert Result</w:t>
            </w:r>
          </w:p>
        </w:tc>
        <w:tc>
          <w:tcPr>
            <w:tcW w:w="2305" w:type="dxa"/>
          </w:tcPr>
          <w:p w14:paraId="388C3097" w14:textId="409AB4F8" w:rsidR="00B65081" w:rsidRPr="00B65081" w:rsidRDefault="00B65081" w:rsidP="00B650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PV Ct</w:t>
            </w:r>
          </w:p>
        </w:tc>
        <w:tc>
          <w:tcPr>
            <w:tcW w:w="2136" w:type="dxa"/>
          </w:tcPr>
          <w:p w14:paraId="6840B36F" w14:textId="2357D870" w:rsidR="00B65081" w:rsidRDefault="00B65081" w:rsidP="00B6508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C Ct</w:t>
            </w:r>
          </w:p>
        </w:tc>
      </w:tr>
      <w:tr w:rsidR="00B65081" w:rsidRPr="00B65081" w14:paraId="61714A3D" w14:textId="1530A5A2" w:rsidTr="00B65081">
        <w:tc>
          <w:tcPr>
            <w:tcW w:w="2391" w:type="dxa"/>
          </w:tcPr>
          <w:p w14:paraId="6D33282A" w14:textId="691099FC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tegration</w:t>
            </w:r>
          </w:p>
        </w:tc>
        <w:tc>
          <w:tcPr>
            <w:tcW w:w="2518" w:type="dxa"/>
          </w:tcPr>
          <w:p w14:paraId="5E98D64E" w14:textId="38B35180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 18/45</w:t>
            </w:r>
          </w:p>
        </w:tc>
        <w:tc>
          <w:tcPr>
            <w:tcW w:w="2305" w:type="dxa"/>
          </w:tcPr>
          <w:p w14:paraId="286262B4" w14:textId="256C0257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136" w:type="dxa"/>
          </w:tcPr>
          <w:p w14:paraId="064EF872" w14:textId="6224CC14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</w:tr>
      <w:tr w:rsidR="00B65081" w:rsidRPr="00B65081" w14:paraId="0658578C" w14:textId="1E9DD08F" w:rsidTr="00B65081">
        <w:tc>
          <w:tcPr>
            <w:tcW w:w="2391" w:type="dxa"/>
          </w:tcPr>
          <w:p w14:paraId="5239DE80" w14:textId="609262BE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Integration</w:t>
            </w:r>
          </w:p>
        </w:tc>
        <w:tc>
          <w:tcPr>
            <w:tcW w:w="2518" w:type="dxa"/>
          </w:tcPr>
          <w:p w14:paraId="1119B443" w14:textId="4CF8F1A2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 18/45</w:t>
            </w:r>
          </w:p>
        </w:tc>
        <w:tc>
          <w:tcPr>
            <w:tcW w:w="2305" w:type="dxa"/>
          </w:tcPr>
          <w:p w14:paraId="22252710" w14:textId="7FA964C6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2136" w:type="dxa"/>
          </w:tcPr>
          <w:p w14:paraId="2756B8B2" w14:textId="75F1657B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</w:t>
            </w:r>
          </w:p>
        </w:tc>
      </w:tr>
      <w:tr w:rsidR="00B65081" w:rsidRPr="00B65081" w14:paraId="17960AF2" w14:textId="44F847BA" w:rsidTr="00B65081">
        <w:tc>
          <w:tcPr>
            <w:tcW w:w="2391" w:type="dxa"/>
          </w:tcPr>
          <w:p w14:paraId="06235B52" w14:textId="30941061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Integration</w:t>
            </w:r>
          </w:p>
        </w:tc>
        <w:tc>
          <w:tcPr>
            <w:tcW w:w="2518" w:type="dxa"/>
          </w:tcPr>
          <w:p w14:paraId="15731AE1" w14:textId="4831E552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 16</w:t>
            </w:r>
          </w:p>
        </w:tc>
        <w:tc>
          <w:tcPr>
            <w:tcW w:w="2305" w:type="dxa"/>
          </w:tcPr>
          <w:p w14:paraId="7BDAE527" w14:textId="48646E02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2136" w:type="dxa"/>
          </w:tcPr>
          <w:p w14:paraId="03E473DB" w14:textId="6A354995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</w:tr>
      <w:tr w:rsidR="00B65081" w:rsidRPr="00B65081" w14:paraId="0E28D902" w14:textId="6E3D3E65" w:rsidTr="00B65081">
        <w:tc>
          <w:tcPr>
            <w:tcW w:w="2391" w:type="dxa"/>
          </w:tcPr>
          <w:p w14:paraId="722EB077" w14:textId="1C659505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2518" w:type="dxa"/>
          </w:tcPr>
          <w:p w14:paraId="0434BB2C" w14:textId="06F9F909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305" w:type="dxa"/>
          </w:tcPr>
          <w:p w14:paraId="75FD36B6" w14:textId="12C53188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36" w:type="dxa"/>
          </w:tcPr>
          <w:p w14:paraId="3E8F9E7B" w14:textId="3209D78B" w:rsidR="00B65081" w:rsidRPr="00B65081" w:rsidRDefault="00B65081" w:rsidP="00B65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</w:tr>
    </w:tbl>
    <w:p w14:paraId="1E54B1D4" w14:textId="2DF177CA" w:rsidR="00E815FC" w:rsidRDefault="00E815FC" w:rsidP="00B65081">
      <w:pPr>
        <w:rPr>
          <w:rFonts w:ascii="Times New Roman" w:hAnsi="Times New Roman" w:cs="Times New Roman"/>
          <w:b/>
          <w:bCs/>
        </w:rPr>
      </w:pPr>
    </w:p>
    <w:p w14:paraId="72481F93" w14:textId="77777777" w:rsidR="00E17240" w:rsidRDefault="00E17240" w:rsidP="00B65081">
      <w:pPr>
        <w:rPr>
          <w:rFonts w:ascii="Times New Roman" w:hAnsi="Times New Roman" w:cs="Times New Roman"/>
          <w:b/>
          <w:bCs/>
        </w:rPr>
      </w:pPr>
    </w:p>
    <w:p w14:paraId="48F726C8" w14:textId="103442D8" w:rsidR="00DE0B88" w:rsidRDefault="00DE0B88" w:rsidP="00B65081">
      <w:pPr>
        <w:rPr>
          <w:rFonts w:ascii="Times New Roman" w:hAnsi="Times New Roman" w:cs="Times New Roman"/>
        </w:rPr>
      </w:pPr>
      <w:r w:rsidRPr="00507C0D">
        <w:rPr>
          <w:rFonts w:ascii="Times New Roman" w:hAnsi="Times New Roman" w:cs="Times New Roman"/>
          <w:b/>
          <w:bCs/>
        </w:rPr>
        <w:t>Table S</w:t>
      </w:r>
      <w:r w:rsidR="00CE2914">
        <w:rPr>
          <w:rFonts w:ascii="Times New Roman" w:hAnsi="Times New Roman" w:cs="Times New Roman"/>
          <w:b/>
          <w:bCs/>
        </w:rPr>
        <w:t>5</w:t>
      </w:r>
      <w:r w:rsidRPr="00507C0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Hemoglobin concentration of mock samples</w:t>
      </w:r>
      <w:r w:rsidR="00507C0D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3"/>
        <w:gridCol w:w="3721"/>
      </w:tblGrid>
      <w:tr w:rsidR="00DE0B88" w:rsidRPr="00DE0B88" w14:paraId="78B3BD59" w14:textId="77777777" w:rsidTr="00DE0B88">
        <w:tc>
          <w:tcPr>
            <w:tcW w:w="30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24A7299" w14:textId="5E976B8C" w:rsidR="00DE0B88" w:rsidRPr="00DE0B88" w:rsidRDefault="00DE0B88" w:rsidP="00DE0B88">
            <w:pPr>
              <w:rPr>
                <w:rFonts w:ascii="Times New Roman" w:hAnsi="Times New Roman" w:cs="Times New Roman"/>
                <w:b/>
                <w:bCs/>
              </w:rPr>
            </w:pPr>
            <w:r w:rsidRPr="00DE0B88">
              <w:rPr>
                <w:rFonts w:ascii="Times New Roman" w:hAnsi="Times New Roman" w:cs="Times New Roman"/>
                <w:b/>
                <w:bCs/>
              </w:rPr>
              <w:t>Mock sample</w:t>
            </w:r>
          </w:p>
        </w:tc>
        <w:tc>
          <w:tcPr>
            <w:tcW w:w="19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D1B3B03" w14:textId="67B683F9" w:rsidR="00DE0B88" w:rsidRPr="00DE0B88" w:rsidRDefault="00DE0B88" w:rsidP="00DE0B88">
            <w:pPr>
              <w:rPr>
                <w:rFonts w:ascii="Times New Roman" w:hAnsi="Times New Roman" w:cs="Times New Roman"/>
                <w:b/>
                <w:bCs/>
              </w:rPr>
            </w:pPr>
            <w:r w:rsidRPr="00DE0B88">
              <w:rPr>
                <w:rFonts w:ascii="Times New Roman" w:hAnsi="Times New Roman" w:cs="Times New Roman"/>
                <w:b/>
                <w:bCs/>
              </w:rPr>
              <w:t>Hemoglobin concentration (g/dL)</w:t>
            </w:r>
          </w:p>
        </w:tc>
      </w:tr>
      <w:tr w:rsidR="00DE0B88" w:rsidRPr="00DE0B88" w14:paraId="5889A3FD" w14:textId="77777777" w:rsidTr="00DE0B88">
        <w:tc>
          <w:tcPr>
            <w:tcW w:w="30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D80478" w14:textId="4DC4CD8C" w:rsidR="00DE0B88" w:rsidRPr="00DE0B88" w:rsidRDefault="00DE0B88" w:rsidP="00DE0B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Integration</w:t>
            </w:r>
            <w:r w:rsidRPr="00DE0B8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E0B88">
              <w:rPr>
                <w:rFonts w:ascii="Times New Roman" w:hAnsi="Times New Roman" w:cs="Times New Roman"/>
              </w:rPr>
              <w:t>SiHa</w:t>
            </w:r>
            <w:proofErr w:type="spellEnd"/>
            <w:r w:rsidRPr="00DE0B88">
              <w:rPr>
                <w:rFonts w:ascii="Times New Roman" w:hAnsi="Times New Roman" w:cs="Times New Roman"/>
              </w:rPr>
              <w:t xml:space="preserve"> + Pooled Neg.)</w:t>
            </w:r>
          </w:p>
        </w:tc>
        <w:tc>
          <w:tcPr>
            <w:tcW w:w="19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A304310" w14:textId="77777777" w:rsidR="00DE0B88" w:rsidRPr="00DE0B88" w:rsidRDefault="00DE0B88" w:rsidP="00DE0B88">
            <w:pPr>
              <w:rPr>
                <w:rFonts w:ascii="Times New Roman" w:hAnsi="Times New Roman" w:cs="Times New Roman"/>
              </w:rPr>
            </w:pPr>
            <w:r w:rsidRPr="00DE0B88">
              <w:rPr>
                <w:rFonts w:ascii="Times New Roman" w:hAnsi="Times New Roman" w:cs="Times New Roman"/>
              </w:rPr>
              <w:t>0.00111471</w:t>
            </w:r>
          </w:p>
        </w:tc>
      </w:tr>
      <w:tr w:rsidR="00DE0B88" w:rsidRPr="00DE0B88" w14:paraId="594468F4" w14:textId="77777777" w:rsidTr="00DE0B88">
        <w:tc>
          <w:tcPr>
            <w:tcW w:w="30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364FF52" w14:textId="22D68F79" w:rsidR="00DE0B88" w:rsidRPr="00DE0B88" w:rsidRDefault="00DE0B88" w:rsidP="00DE0B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tegration</w:t>
            </w:r>
            <w:r w:rsidRPr="00DE0B88">
              <w:rPr>
                <w:rFonts w:ascii="Times New Roman" w:hAnsi="Times New Roman" w:cs="Times New Roman"/>
              </w:rPr>
              <w:t xml:space="preserve"> (HPV45 Plasmid + pooled neg.)</w:t>
            </w:r>
          </w:p>
        </w:tc>
        <w:tc>
          <w:tcPr>
            <w:tcW w:w="19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4A3C188" w14:textId="77777777" w:rsidR="00DE0B88" w:rsidRPr="00DE0B88" w:rsidRDefault="00DE0B88" w:rsidP="00DE0B88">
            <w:pPr>
              <w:rPr>
                <w:rFonts w:ascii="Times New Roman" w:hAnsi="Times New Roman" w:cs="Times New Roman"/>
              </w:rPr>
            </w:pPr>
            <w:r w:rsidRPr="00DE0B88">
              <w:rPr>
                <w:rFonts w:ascii="Times New Roman" w:hAnsi="Times New Roman" w:cs="Times New Roman"/>
              </w:rPr>
              <w:t>0.00116747</w:t>
            </w:r>
          </w:p>
        </w:tc>
      </w:tr>
      <w:tr w:rsidR="00DE0B88" w:rsidRPr="00DE0B88" w14:paraId="08DB0A0D" w14:textId="77777777" w:rsidTr="00DE0B88">
        <w:tc>
          <w:tcPr>
            <w:tcW w:w="30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7B3DB8" w14:textId="5D5D1CA8" w:rsidR="00DE0B88" w:rsidRPr="00DE0B88" w:rsidRDefault="00DE0B88" w:rsidP="00DE0B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Integration</w:t>
            </w:r>
            <w:r w:rsidRPr="00DE0B88">
              <w:rPr>
                <w:rFonts w:ascii="Times New Roman" w:hAnsi="Times New Roman" w:cs="Times New Roman"/>
              </w:rPr>
              <w:t xml:space="preserve"> (HeLa + Pooled Neg. + HPV18 plasmid)</w:t>
            </w:r>
          </w:p>
        </w:tc>
        <w:tc>
          <w:tcPr>
            <w:tcW w:w="19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2FB96F6" w14:textId="77777777" w:rsidR="00DE0B88" w:rsidRPr="00DE0B88" w:rsidRDefault="00DE0B88" w:rsidP="00DE0B88">
            <w:pPr>
              <w:rPr>
                <w:rFonts w:ascii="Times New Roman" w:hAnsi="Times New Roman" w:cs="Times New Roman"/>
              </w:rPr>
            </w:pPr>
            <w:r w:rsidRPr="00DE0B88">
              <w:rPr>
                <w:rFonts w:ascii="Times New Roman" w:hAnsi="Times New Roman" w:cs="Times New Roman"/>
              </w:rPr>
              <w:t>0.0012</w:t>
            </w:r>
          </w:p>
        </w:tc>
      </w:tr>
      <w:tr w:rsidR="00DE0B88" w:rsidRPr="00DE0B88" w14:paraId="32735521" w14:textId="77777777" w:rsidTr="00DE0B88">
        <w:tc>
          <w:tcPr>
            <w:tcW w:w="30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61D4E6B" w14:textId="7A154577" w:rsidR="00DE0B88" w:rsidRPr="00DE0B88" w:rsidRDefault="00DE0B88" w:rsidP="00DE0B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 negative</w:t>
            </w:r>
          </w:p>
        </w:tc>
        <w:tc>
          <w:tcPr>
            <w:tcW w:w="19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564A76" w14:textId="77777777" w:rsidR="00DE0B88" w:rsidRPr="00DE0B88" w:rsidRDefault="00DE0B88" w:rsidP="00DE0B88">
            <w:pPr>
              <w:rPr>
                <w:rFonts w:ascii="Times New Roman" w:hAnsi="Times New Roman" w:cs="Times New Roman"/>
              </w:rPr>
            </w:pPr>
            <w:r w:rsidRPr="00DE0B88">
              <w:rPr>
                <w:rFonts w:ascii="Times New Roman" w:hAnsi="Times New Roman" w:cs="Times New Roman"/>
              </w:rPr>
              <w:t>0.00118073</w:t>
            </w:r>
          </w:p>
        </w:tc>
      </w:tr>
    </w:tbl>
    <w:p w14:paraId="3558532E" w14:textId="1A0F6C9F" w:rsidR="00E828BD" w:rsidRDefault="00E828BD" w:rsidP="00B65081">
      <w:pPr>
        <w:rPr>
          <w:rFonts w:ascii="Times New Roman" w:hAnsi="Times New Roman" w:cs="Times New Roman"/>
          <w:b/>
          <w:bCs/>
        </w:rPr>
      </w:pPr>
    </w:p>
    <w:p w14:paraId="10798736" w14:textId="77777777" w:rsidR="001938E5" w:rsidRDefault="001938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CAA6F2" w14:textId="7581D29B" w:rsidR="00A23595" w:rsidRDefault="00A23595" w:rsidP="00B650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6: </w:t>
      </w:r>
      <w:r>
        <w:rPr>
          <w:rFonts w:ascii="Times New Roman" w:hAnsi="Times New Roman" w:cs="Times New Roman"/>
        </w:rPr>
        <w:t xml:space="preserve">Results summary of </w:t>
      </w:r>
      <w:r w:rsidR="00586497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</w:t>
      </w:r>
      <w:r w:rsidR="00586497">
        <w:rPr>
          <w:rFonts w:ascii="Times New Roman" w:hAnsi="Times New Roman" w:cs="Times New Roman"/>
        </w:rPr>
        <w:t xml:space="preserve">clinical </w:t>
      </w:r>
      <w:r>
        <w:rPr>
          <w:rFonts w:ascii="Times New Roman" w:hAnsi="Times New Roman" w:cs="Times New Roman"/>
        </w:rPr>
        <w:t>sample</w:t>
      </w:r>
      <w:r w:rsidR="0058649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ested</w:t>
      </w:r>
      <w:r w:rsidR="00586497">
        <w:rPr>
          <w:rFonts w:ascii="Times New Roman" w:hAnsi="Times New Roman" w:cs="Times New Roman"/>
        </w:rPr>
        <w:t>.</w:t>
      </w:r>
      <w:r w:rsidR="0032318E">
        <w:rPr>
          <w:rFonts w:ascii="Times New Roman" w:hAnsi="Times New Roman" w:cs="Times New Roman"/>
        </w:rPr>
        <w:t xml:space="preserve"> “N/A” indicates that the given result is not available.</w:t>
      </w:r>
    </w:p>
    <w:p w14:paraId="115EA1FE" w14:textId="7D683B94" w:rsidR="0032318E" w:rsidRDefault="0032318E" w:rsidP="00B65081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76"/>
        <w:gridCol w:w="1170"/>
        <w:gridCol w:w="1171"/>
        <w:gridCol w:w="1350"/>
        <w:gridCol w:w="1440"/>
        <w:gridCol w:w="1709"/>
        <w:gridCol w:w="1434"/>
      </w:tblGrid>
      <w:tr w:rsidR="001938E5" w:rsidRPr="001938E5" w14:paraId="2174BAF5" w14:textId="77777777" w:rsidTr="00F37B4E">
        <w:tc>
          <w:tcPr>
            <w:tcW w:w="575" w:type="pct"/>
          </w:tcPr>
          <w:p w14:paraId="3D07DA61" w14:textId="77777777" w:rsidR="001938E5" w:rsidRPr="001938E5" w:rsidRDefault="001938E5" w:rsidP="00F37B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mple number</w:t>
            </w:r>
          </w:p>
        </w:tc>
        <w:tc>
          <w:tcPr>
            <w:tcW w:w="625" w:type="pct"/>
          </w:tcPr>
          <w:p w14:paraId="71519D9E" w14:textId="77777777" w:rsidR="001938E5" w:rsidRPr="001938E5" w:rsidRDefault="001938E5" w:rsidP="00F37B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PV genotype</w:t>
            </w:r>
          </w:p>
        </w:tc>
        <w:tc>
          <w:tcPr>
            <w:tcW w:w="626" w:type="pct"/>
          </w:tcPr>
          <w:p w14:paraId="6318A331" w14:textId="77777777" w:rsidR="001938E5" w:rsidRPr="001938E5" w:rsidRDefault="001938E5" w:rsidP="00F37B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PV DNA copies/</w:t>
            </w:r>
          </w:p>
          <w:p w14:paraId="4339851D" w14:textId="77777777" w:rsidR="001938E5" w:rsidRPr="001938E5" w:rsidRDefault="001938E5" w:rsidP="00F37B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</w:t>
            </w:r>
          </w:p>
        </w:tc>
        <w:tc>
          <w:tcPr>
            <w:tcW w:w="722" w:type="pct"/>
          </w:tcPr>
          <w:p w14:paraId="10B47C1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 circular (non-integrated) DNA</w:t>
            </w:r>
          </w:p>
        </w:tc>
        <w:tc>
          <w:tcPr>
            <w:tcW w:w="770" w:type="pct"/>
          </w:tcPr>
          <w:p w14:paraId="7709F817" w14:textId="77777777" w:rsidR="001938E5" w:rsidRPr="001938E5" w:rsidRDefault="001938E5" w:rsidP="00F37B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PV mRNA copies/</w:t>
            </w:r>
          </w:p>
          <w:p w14:paraId="547F73DB" w14:textId="77777777" w:rsidR="001938E5" w:rsidRPr="001938E5" w:rsidRDefault="001938E5" w:rsidP="00F37B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</w:t>
            </w:r>
          </w:p>
        </w:tc>
        <w:tc>
          <w:tcPr>
            <w:tcW w:w="914" w:type="pct"/>
          </w:tcPr>
          <w:p w14:paraId="388C68CF" w14:textId="77777777" w:rsidR="001938E5" w:rsidRPr="001938E5" w:rsidRDefault="001938E5" w:rsidP="00F37B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moglobin concentration (mg/dL)</w:t>
            </w:r>
          </w:p>
        </w:tc>
        <w:tc>
          <w:tcPr>
            <w:tcW w:w="767" w:type="pct"/>
          </w:tcPr>
          <w:p w14:paraId="7D9D9547" w14:textId="77777777" w:rsidR="001938E5" w:rsidRPr="001938E5" w:rsidRDefault="001938E5" w:rsidP="00F37B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hology of highest-grade tissue specimen</w:t>
            </w:r>
          </w:p>
        </w:tc>
      </w:tr>
      <w:tr w:rsidR="001938E5" w:rsidRPr="001938E5" w14:paraId="550E9EB3" w14:textId="77777777" w:rsidTr="00F37B4E">
        <w:tc>
          <w:tcPr>
            <w:tcW w:w="575" w:type="pct"/>
          </w:tcPr>
          <w:p w14:paraId="16350DB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5" w:type="pct"/>
          </w:tcPr>
          <w:p w14:paraId="0C5BEE9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3DDDBB4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.319</w:t>
            </w:r>
          </w:p>
        </w:tc>
        <w:tc>
          <w:tcPr>
            <w:tcW w:w="722" w:type="pct"/>
          </w:tcPr>
          <w:p w14:paraId="7E6750A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8.6%</w:t>
            </w:r>
          </w:p>
        </w:tc>
        <w:tc>
          <w:tcPr>
            <w:tcW w:w="770" w:type="pct"/>
          </w:tcPr>
          <w:p w14:paraId="5C8D6AF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001889</w:t>
            </w:r>
          </w:p>
        </w:tc>
        <w:tc>
          <w:tcPr>
            <w:tcW w:w="914" w:type="pct"/>
          </w:tcPr>
          <w:p w14:paraId="384E236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7038</w:t>
            </w:r>
          </w:p>
        </w:tc>
        <w:tc>
          <w:tcPr>
            <w:tcW w:w="767" w:type="pct"/>
          </w:tcPr>
          <w:p w14:paraId="28B223A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VAIN 2/3</w:t>
            </w:r>
          </w:p>
        </w:tc>
      </w:tr>
      <w:tr w:rsidR="001938E5" w:rsidRPr="001938E5" w14:paraId="4918C9A5" w14:textId="77777777" w:rsidTr="00F37B4E">
        <w:tc>
          <w:tcPr>
            <w:tcW w:w="575" w:type="pct"/>
          </w:tcPr>
          <w:p w14:paraId="2CEB1B7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25" w:type="pct"/>
          </w:tcPr>
          <w:p w14:paraId="528A317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26" w:type="pct"/>
          </w:tcPr>
          <w:p w14:paraId="1A97D49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4326</w:t>
            </w:r>
          </w:p>
        </w:tc>
        <w:tc>
          <w:tcPr>
            <w:tcW w:w="722" w:type="pct"/>
          </w:tcPr>
          <w:p w14:paraId="4DC4114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770" w:type="pct"/>
          </w:tcPr>
          <w:p w14:paraId="75D6C75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4BAB82C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5640</w:t>
            </w:r>
          </w:p>
        </w:tc>
        <w:tc>
          <w:tcPr>
            <w:tcW w:w="767" w:type="pct"/>
          </w:tcPr>
          <w:p w14:paraId="0DC491C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261783F8" w14:textId="77777777" w:rsidTr="00F37B4E">
        <w:tc>
          <w:tcPr>
            <w:tcW w:w="575" w:type="pct"/>
          </w:tcPr>
          <w:p w14:paraId="56FC96A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25" w:type="pct"/>
          </w:tcPr>
          <w:p w14:paraId="332D85F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747894F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3217</w:t>
            </w:r>
          </w:p>
        </w:tc>
        <w:tc>
          <w:tcPr>
            <w:tcW w:w="722" w:type="pct"/>
          </w:tcPr>
          <w:p w14:paraId="50F7B1D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2.99%</w:t>
            </w:r>
          </w:p>
        </w:tc>
        <w:tc>
          <w:tcPr>
            <w:tcW w:w="770" w:type="pct"/>
          </w:tcPr>
          <w:p w14:paraId="496DF3A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1A28F4C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217</w:t>
            </w:r>
          </w:p>
        </w:tc>
        <w:tc>
          <w:tcPr>
            <w:tcW w:w="767" w:type="pct"/>
          </w:tcPr>
          <w:p w14:paraId="30436F7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606A83FF" w14:textId="77777777" w:rsidTr="00F37B4E">
        <w:tc>
          <w:tcPr>
            <w:tcW w:w="575" w:type="pct"/>
          </w:tcPr>
          <w:p w14:paraId="6F2E77D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25" w:type="pct"/>
          </w:tcPr>
          <w:p w14:paraId="64B9510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6" w:type="pct"/>
          </w:tcPr>
          <w:p w14:paraId="346610B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1101</w:t>
            </w:r>
          </w:p>
        </w:tc>
        <w:tc>
          <w:tcPr>
            <w:tcW w:w="722" w:type="pct"/>
          </w:tcPr>
          <w:p w14:paraId="4A9B5B6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450D3C2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27C8980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5399</w:t>
            </w:r>
          </w:p>
        </w:tc>
        <w:tc>
          <w:tcPr>
            <w:tcW w:w="767" w:type="pct"/>
          </w:tcPr>
          <w:p w14:paraId="557E114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3D81D7E2" w14:textId="77777777" w:rsidTr="00F37B4E">
        <w:tc>
          <w:tcPr>
            <w:tcW w:w="575" w:type="pct"/>
          </w:tcPr>
          <w:p w14:paraId="7156C35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25" w:type="pct"/>
          </w:tcPr>
          <w:p w14:paraId="289114E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60DAFCF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8503</w:t>
            </w:r>
          </w:p>
        </w:tc>
        <w:tc>
          <w:tcPr>
            <w:tcW w:w="722" w:type="pct"/>
          </w:tcPr>
          <w:p w14:paraId="4C285C6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.95%</w:t>
            </w:r>
          </w:p>
        </w:tc>
        <w:tc>
          <w:tcPr>
            <w:tcW w:w="770" w:type="pct"/>
          </w:tcPr>
          <w:p w14:paraId="436E149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5857</w:t>
            </w:r>
          </w:p>
        </w:tc>
        <w:tc>
          <w:tcPr>
            <w:tcW w:w="914" w:type="pct"/>
          </w:tcPr>
          <w:p w14:paraId="7117D22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8.21</w:t>
            </w:r>
          </w:p>
        </w:tc>
        <w:tc>
          <w:tcPr>
            <w:tcW w:w="767" w:type="pct"/>
          </w:tcPr>
          <w:p w14:paraId="39E5BC9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2</w:t>
            </w:r>
          </w:p>
        </w:tc>
      </w:tr>
      <w:tr w:rsidR="001938E5" w:rsidRPr="001938E5" w14:paraId="60A0BD40" w14:textId="77777777" w:rsidTr="00F37B4E">
        <w:tc>
          <w:tcPr>
            <w:tcW w:w="575" w:type="pct"/>
          </w:tcPr>
          <w:p w14:paraId="3943D4D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25" w:type="pct"/>
          </w:tcPr>
          <w:p w14:paraId="7A4815F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3A80705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1245</w:t>
            </w:r>
          </w:p>
        </w:tc>
        <w:tc>
          <w:tcPr>
            <w:tcW w:w="722" w:type="pct"/>
          </w:tcPr>
          <w:p w14:paraId="6C63776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770" w:type="pct"/>
          </w:tcPr>
          <w:p w14:paraId="3EE784A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52D9C2C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2634</w:t>
            </w:r>
          </w:p>
        </w:tc>
        <w:tc>
          <w:tcPr>
            <w:tcW w:w="767" w:type="pct"/>
          </w:tcPr>
          <w:p w14:paraId="071235A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364F79B0" w14:textId="77777777" w:rsidTr="00F37B4E">
        <w:tc>
          <w:tcPr>
            <w:tcW w:w="575" w:type="pct"/>
          </w:tcPr>
          <w:p w14:paraId="118936F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25" w:type="pct"/>
          </w:tcPr>
          <w:p w14:paraId="580D643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14CB43D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2199</w:t>
            </w:r>
          </w:p>
        </w:tc>
        <w:tc>
          <w:tcPr>
            <w:tcW w:w="722" w:type="pct"/>
          </w:tcPr>
          <w:p w14:paraId="54F6541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8.54%</w:t>
            </w:r>
          </w:p>
        </w:tc>
        <w:tc>
          <w:tcPr>
            <w:tcW w:w="770" w:type="pct"/>
          </w:tcPr>
          <w:p w14:paraId="0905C18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3CDE9F4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2100</w:t>
            </w:r>
          </w:p>
        </w:tc>
        <w:tc>
          <w:tcPr>
            <w:tcW w:w="767" w:type="pct"/>
          </w:tcPr>
          <w:p w14:paraId="43913FF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7A26E37F" w14:textId="77777777" w:rsidTr="00F37B4E">
        <w:tc>
          <w:tcPr>
            <w:tcW w:w="575" w:type="pct"/>
          </w:tcPr>
          <w:p w14:paraId="21FC2D0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25" w:type="pct"/>
          </w:tcPr>
          <w:p w14:paraId="62593CF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1483AEA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5087</w:t>
            </w:r>
          </w:p>
        </w:tc>
        <w:tc>
          <w:tcPr>
            <w:tcW w:w="722" w:type="pct"/>
          </w:tcPr>
          <w:p w14:paraId="1ACF68D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57.92%</w:t>
            </w:r>
          </w:p>
        </w:tc>
        <w:tc>
          <w:tcPr>
            <w:tcW w:w="770" w:type="pct"/>
          </w:tcPr>
          <w:p w14:paraId="21F536A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5376</w:t>
            </w:r>
          </w:p>
        </w:tc>
        <w:tc>
          <w:tcPr>
            <w:tcW w:w="914" w:type="pct"/>
          </w:tcPr>
          <w:p w14:paraId="573F646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5.727</w:t>
            </w:r>
          </w:p>
        </w:tc>
        <w:tc>
          <w:tcPr>
            <w:tcW w:w="767" w:type="pct"/>
          </w:tcPr>
          <w:p w14:paraId="35FB062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2/3</w:t>
            </w:r>
          </w:p>
        </w:tc>
      </w:tr>
      <w:tr w:rsidR="001938E5" w:rsidRPr="001938E5" w14:paraId="4DEC22DF" w14:textId="77777777" w:rsidTr="00F37B4E">
        <w:tc>
          <w:tcPr>
            <w:tcW w:w="575" w:type="pct"/>
          </w:tcPr>
          <w:p w14:paraId="40F2723A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25" w:type="pct"/>
          </w:tcPr>
          <w:p w14:paraId="3014F4E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6" w:type="pct"/>
          </w:tcPr>
          <w:p w14:paraId="2F04605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5.7</w:t>
            </w:r>
          </w:p>
        </w:tc>
        <w:tc>
          <w:tcPr>
            <w:tcW w:w="722" w:type="pct"/>
          </w:tcPr>
          <w:p w14:paraId="55EFDCD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68.11%</w:t>
            </w:r>
          </w:p>
        </w:tc>
        <w:tc>
          <w:tcPr>
            <w:tcW w:w="770" w:type="pct"/>
          </w:tcPr>
          <w:p w14:paraId="6DF70C2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3999FFE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5.580</w:t>
            </w:r>
          </w:p>
        </w:tc>
        <w:tc>
          <w:tcPr>
            <w:tcW w:w="767" w:type="pct"/>
          </w:tcPr>
          <w:p w14:paraId="63FBCCC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51755EFA" w14:textId="77777777" w:rsidTr="00F37B4E">
        <w:tc>
          <w:tcPr>
            <w:tcW w:w="575" w:type="pct"/>
          </w:tcPr>
          <w:p w14:paraId="7702956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25" w:type="pct"/>
          </w:tcPr>
          <w:p w14:paraId="392AB32A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362819D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02</w:t>
            </w:r>
          </w:p>
        </w:tc>
        <w:tc>
          <w:tcPr>
            <w:tcW w:w="722" w:type="pct"/>
          </w:tcPr>
          <w:p w14:paraId="3B732C4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4C77B42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27482E9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2564</w:t>
            </w:r>
          </w:p>
        </w:tc>
        <w:tc>
          <w:tcPr>
            <w:tcW w:w="767" w:type="pct"/>
          </w:tcPr>
          <w:p w14:paraId="1731181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680847A8" w14:textId="77777777" w:rsidTr="00F37B4E">
        <w:tc>
          <w:tcPr>
            <w:tcW w:w="575" w:type="pct"/>
          </w:tcPr>
          <w:p w14:paraId="1EC9810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25" w:type="pct"/>
          </w:tcPr>
          <w:p w14:paraId="3366B13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26" w:type="pct"/>
          </w:tcPr>
          <w:p w14:paraId="05A9917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3.29</w:t>
            </w:r>
          </w:p>
        </w:tc>
        <w:tc>
          <w:tcPr>
            <w:tcW w:w="722" w:type="pct"/>
          </w:tcPr>
          <w:p w14:paraId="553ED0E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6.07%</w:t>
            </w:r>
          </w:p>
        </w:tc>
        <w:tc>
          <w:tcPr>
            <w:tcW w:w="770" w:type="pct"/>
          </w:tcPr>
          <w:p w14:paraId="65E0469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6800FC8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3982</w:t>
            </w:r>
          </w:p>
        </w:tc>
        <w:tc>
          <w:tcPr>
            <w:tcW w:w="767" w:type="pct"/>
          </w:tcPr>
          <w:p w14:paraId="08E5841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1</w:t>
            </w:r>
          </w:p>
        </w:tc>
      </w:tr>
      <w:tr w:rsidR="001938E5" w:rsidRPr="001938E5" w14:paraId="5DBAD478" w14:textId="77777777" w:rsidTr="00F37B4E">
        <w:tc>
          <w:tcPr>
            <w:tcW w:w="575" w:type="pct"/>
          </w:tcPr>
          <w:p w14:paraId="20B1DCD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25" w:type="pct"/>
          </w:tcPr>
          <w:p w14:paraId="6270D6C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26" w:type="pct"/>
          </w:tcPr>
          <w:p w14:paraId="1DED5C0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315</w:t>
            </w:r>
          </w:p>
        </w:tc>
        <w:tc>
          <w:tcPr>
            <w:tcW w:w="722" w:type="pct"/>
          </w:tcPr>
          <w:p w14:paraId="35EF4A8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58%</w:t>
            </w:r>
          </w:p>
        </w:tc>
        <w:tc>
          <w:tcPr>
            <w:tcW w:w="770" w:type="pct"/>
          </w:tcPr>
          <w:p w14:paraId="380C32A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903</w:t>
            </w:r>
          </w:p>
        </w:tc>
        <w:tc>
          <w:tcPr>
            <w:tcW w:w="914" w:type="pct"/>
          </w:tcPr>
          <w:p w14:paraId="46FF2CC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5798</w:t>
            </w:r>
          </w:p>
        </w:tc>
        <w:tc>
          <w:tcPr>
            <w:tcW w:w="767" w:type="pct"/>
          </w:tcPr>
          <w:p w14:paraId="46664D9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carcinoma</w:t>
            </w:r>
          </w:p>
        </w:tc>
      </w:tr>
      <w:tr w:rsidR="001938E5" w:rsidRPr="001938E5" w14:paraId="164F36FD" w14:textId="77777777" w:rsidTr="00F37B4E">
        <w:tc>
          <w:tcPr>
            <w:tcW w:w="575" w:type="pct"/>
          </w:tcPr>
          <w:p w14:paraId="6375F82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25" w:type="pct"/>
          </w:tcPr>
          <w:p w14:paraId="3FBDD3F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7079CF3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.263</w:t>
            </w:r>
          </w:p>
        </w:tc>
        <w:tc>
          <w:tcPr>
            <w:tcW w:w="722" w:type="pct"/>
          </w:tcPr>
          <w:p w14:paraId="0C0EA5E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5.39%</w:t>
            </w:r>
          </w:p>
        </w:tc>
        <w:tc>
          <w:tcPr>
            <w:tcW w:w="770" w:type="pct"/>
          </w:tcPr>
          <w:p w14:paraId="28FF689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695CEC6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736</w:t>
            </w:r>
          </w:p>
        </w:tc>
        <w:tc>
          <w:tcPr>
            <w:tcW w:w="767" w:type="pct"/>
          </w:tcPr>
          <w:p w14:paraId="2CE6336A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ASC</w:t>
            </w:r>
          </w:p>
        </w:tc>
      </w:tr>
      <w:tr w:rsidR="001938E5" w:rsidRPr="001938E5" w14:paraId="53C81AC1" w14:textId="77777777" w:rsidTr="00F37B4E">
        <w:tc>
          <w:tcPr>
            <w:tcW w:w="575" w:type="pct"/>
          </w:tcPr>
          <w:p w14:paraId="77FD345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25" w:type="pct"/>
          </w:tcPr>
          <w:p w14:paraId="47CDE2C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408262E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1304</w:t>
            </w:r>
          </w:p>
        </w:tc>
        <w:tc>
          <w:tcPr>
            <w:tcW w:w="722" w:type="pct"/>
          </w:tcPr>
          <w:p w14:paraId="6518497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.85%</w:t>
            </w:r>
          </w:p>
        </w:tc>
        <w:tc>
          <w:tcPr>
            <w:tcW w:w="770" w:type="pct"/>
          </w:tcPr>
          <w:p w14:paraId="6FC78AD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5526127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3.558</w:t>
            </w:r>
          </w:p>
        </w:tc>
        <w:tc>
          <w:tcPr>
            <w:tcW w:w="767" w:type="pct"/>
          </w:tcPr>
          <w:p w14:paraId="309EB66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5DEB4F3D" w14:textId="77777777" w:rsidTr="00F37B4E">
        <w:tc>
          <w:tcPr>
            <w:tcW w:w="575" w:type="pct"/>
          </w:tcPr>
          <w:p w14:paraId="3EB744B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25" w:type="pct"/>
          </w:tcPr>
          <w:p w14:paraId="17D3075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15CCF0D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.689</w:t>
            </w:r>
          </w:p>
        </w:tc>
        <w:tc>
          <w:tcPr>
            <w:tcW w:w="722" w:type="pct"/>
          </w:tcPr>
          <w:p w14:paraId="724135D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.80%</w:t>
            </w:r>
          </w:p>
        </w:tc>
        <w:tc>
          <w:tcPr>
            <w:tcW w:w="770" w:type="pct"/>
          </w:tcPr>
          <w:p w14:paraId="4ABB2DA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04118</w:t>
            </w:r>
          </w:p>
        </w:tc>
        <w:tc>
          <w:tcPr>
            <w:tcW w:w="914" w:type="pct"/>
          </w:tcPr>
          <w:p w14:paraId="09D2601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162</w:t>
            </w:r>
          </w:p>
        </w:tc>
        <w:tc>
          <w:tcPr>
            <w:tcW w:w="767" w:type="pct"/>
          </w:tcPr>
          <w:p w14:paraId="66BC393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VIN 2/3</w:t>
            </w:r>
          </w:p>
        </w:tc>
      </w:tr>
      <w:tr w:rsidR="001938E5" w:rsidRPr="001938E5" w14:paraId="088C096E" w14:textId="77777777" w:rsidTr="00F37B4E">
        <w:tc>
          <w:tcPr>
            <w:tcW w:w="575" w:type="pct"/>
          </w:tcPr>
          <w:p w14:paraId="274BBEB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5" w:type="pct"/>
          </w:tcPr>
          <w:p w14:paraId="1FE0270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754537D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.706</w:t>
            </w:r>
          </w:p>
        </w:tc>
        <w:tc>
          <w:tcPr>
            <w:tcW w:w="722" w:type="pct"/>
          </w:tcPr>
          <w:p w14:paraId="7B7D05B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6.47%</w:t>
            </w:r>
          </w:p>
        </w:tc>
        <w:tc>
          <w:tcPr>
            <w:tcW w:w="770" w:type="pct"/>
          </w:tcPr>
          <w:p w14:paraId="0650C44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522</w:t>
            </w:r>
          </w:p>
        </w:tc>
        <w:tc>
          <w:tcPr>
            <w:tcW w:w="914" w:type="pct"/>
          </w:tcPr>
          <w:p w14:paraId="638785D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2294</w:t>
            </w:r>
          </w:p>
        </w:tc>
        <w:tc>
          <w:tcPr>
            <w:tcW w:w="767" w:type="pct"/>
          </w:tcPr>
          <w:p w14:paraId="6125F74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AIS</w:t>
            </w:r>
          </w:p>
        </w:tc>
      </w:tr>
      <w:tr w:rsidR="001938E5" w:rsidRPr="001938E5" w14:paraId="401DD095" w14:textId="77777777" w:rsidTr="00F37B4E">
        <w:tc>
          <w:tcPr>
            <w:tcW w:w="575" w:type="pct"/>
          </w:tcPr>
          <w:p w14:paraId="7F5281F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25" w:type="pct"/>
          </w:tcPr>
          <w:p w14:paraId="1B5206F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6" w:type="pct"/>
          </w:tcPr>
          <w:p w14:paraId="34E1871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1.34</w:t>
            </w:r>
          </w:p>
        </w:tc>
        <w:tc>
          <w:tcPr>
            <w:tcW w:w="722" w:type="pct"/>
          </w:tcPr>
          <w:p w14:paraId="4B08965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4.45%</w:t>
            </w:r>
          </w:p>
        </w:tc>
        <w:tc>
          <w:tcPr>
            <w:tcW w:w="770" w:type="pct"/>
          </w:tcPr>
          <w:p w14:paraId="237D1DD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11ED9EF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3846</w:t>
            </w:r>
          </w:p>
        </w:tc>
        <w:tc>
          <w:tcPr>
            <w:tcW w:w="767" w:type="pct"/>
          </w:tcPr>
          <w:p w14:paraId="63F81A8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3ABA4E71" w14:textId="77777777" w:rsidTr="00F37B4E">
        <w:tc>
          <w:tcPr>
            <w:tcW w:w="575" w:type="pct"/>
          </w:tcPr>
          <w:p w14:paraId="52D7B86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5" w:type="pct"/>
          </w:tcPr>
          <w:p w14:paraId="38CAEE5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5C2630A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36.47</w:t>
            </w:r>
          </w:p>
        </w:tc>
        <w:tc>
          <w:tcPr>
            <w:tcW w:w="722" w:type="pct"/>
          </w:tcPr>
          <w:p w14:paraId="4026827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7.32%</w:t>
            </w:r>
          </w:p>
        </w:tc>
        <w:tc>
          <w:tcPr>
            <w:tcW w:w="770" w:type="pct"/>
          </w:tcPr>
          <w:p w14:paraId="2066ECD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27999C8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5386</w:t>
            </w:r>
          </w:p>
        </w:tc>
        <w:tc>
          <w:tcPr>
            <w:tcW w:w="767" w:type="pct"/>
          </w:tcPr>
          <w:p w14:paraId="4B168A0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177A0708" w14:textId="77777777" w:rsidTr="00F37B4E">
        <w:tc>
          <w:tcPr>
            <w:tcW w:w="575" w:type="pct"/>
          </w:tcPr>
          <w:p w14:paraId="1860105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25" w:type="pct"/>
          </w:tcPr>
          <w:p w14:paraId="38603B9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6" w:type="pct"/>
          </w:tcPr>
          <w:p w14:paraId="5EDAE31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1.34</w:t>
            </w:r>
          </w:p>
        </w:tc>
        <w:tc>
          <w:tcPr>
            <w:tcW w:w="722" w:type="pct"/>
          </w:tcPr>
          <w:p w14:paraId="0E472EB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6.00%</w:t>
            </w:r>
          </w:p>
        </w:tc>
        <w:tc>
          <w:tcPr>
            <w:tcW w:w="770" w:type="pct"/>
          </w:tcPr>
          <w:p w14:paraId="5BD80D4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0A814A3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1847</w:t>
            </w:r>
          </w:p>
        </w:tc>
        <w:tc>
          <w:tcPr>
            <w:tcW w:w="767" w:type="pct"/>
          </w:tcPr>
          <w:p w14:paraId="1D09AE8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VAIN 2</w:t>
            </w:r>
          </w:p>
        </w:tc>
      </w:tr>
      <w:tr w:rsidR="001938E5" w:rsidRPr="001938E5" w14:paraId="66458AE7" w14:textId="77777777" w:rsidTr="00F37B4E">
        <w:tc>
          <w:tcPr>
            <w:tcW w:w="575" w:type="pct"/>
          </w:tcPr>
          <w:p w14:paraId="3F6C6D0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25" w:type="pct"/>
          </w:tcPr>
          <w:p w14:paraId="3D9FD5C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37D8EF2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9.742</w:t>
            </w:r>
          </w:p>
        </w:tc>
        <w:tc>
          <w:tcPr>
            <w:tcW w:w="722" w:type="pct"/>
          </w:tcPr>
          <w:p w14:paraId="185BD6C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50.18%</w:t>
            </w:r>
          </w:p>
        </w:tc>
        <w:tc>
          <w:tcPr>
            <w:tcW w:w="770" w:type="pct"/>
          </w:tcPr>
          <w:p w14:paraId="164A824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4375BC2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504</w:t>
            </w:r>
          </w:p>
        </w:tc>
        <w:tc>
          <w:tcPr>
            <w:tcW w:w="767" w:type="pct"/>
          </w:tcPr>
          <w:p w14:paraId="16C031D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938E5" w:rsidRPr="001938E5" w14:paraId="257AF7E9" w14:textId="77777777" w:rsidTr="00F37B4E">
        <w:tc>
          <w:tcPr>
            <w:tcW w:w="575" w:type="pct"/>
          </w:tcPr>
          <w:p w14:paraId="14EEB2C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25" w:type="pct"/>
          </w:tcPr>
          <w:p w14:paraId="244D8DF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6" w:type="pct"/>
          </w:tcPr>
          <w:p w14:paraId="4E4BA7A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2567</w:t>
            </w:r>
          </w:p>
        </w:tc>
        <w:tc>
          <w:tcPr>
            <w:tcW w:w="722" w:type="pct"/>
          </w:tcPr>
          <w:p w14:paraId="476C701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2615E15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3072105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6.449</w:t>
            </w:r>
          </w:p>
        </w:tc>
        <w:tc>
          <w:tcPr>
            <w:tcW w:w="767" w:type="pct"/>
          </w:tcPr>
          <w:p w14:paraId="22EA5FC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Benign/</w:t>
            </w:r>
          </w:p>
          <w:p w14:paraId="146944A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</w:tr>
      <w:tr w:rsidR="001938E5" w:rsidRPr="001938E5" w14:paraId="073D07A1" w14:textId="77777777" w:rsidTr="00F37B4E">
        <w:tc>
          <w:tcPr>
            <w:tcW w:w="575" w:type="pct"/>
          </w:tcPr>
          <w:p w14:paraId="79855F3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25" w:type="pct"/>
          </w:tcPr>
          <w:p w14:paraId="0CA1A17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2FBBEA6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1382</w:t>
            </w:r>
          </w:p>
        </w:tc>
        <w:tc>
          <w:tcPr>
            <w:tcW w:w="722" w:type="pct"/>
          </w:tcPr>
          <w:p w14:paraId="571D718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1F9818CA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28FBB65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5.385</w:t>
            </w:r>
          </w:p>
        </w:tc>
        <w:tc>
          <w:tcPr>
            <w:tcW w:w="767" w:type="pct"/>
          </w:tcPr>
          <w:p w14:paraId="5B8E9027" w14:textId="77777777" w:rsidR="001938E5" w:rsidRPr="001938E5" w:rsidRDefault="001938E5" w:rsidP="00F37B4E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iCs/>
                <w:color w:val="000000" w:themeColor="text1"/>
              </w:rPr>
              <w:t>CIN 1</w:t>
            </w:r>
          </w:p>
        </w:tc>
      </w:tr>
      <w:tr w:rsidR="001938E5" w:rsidRPr="001938E5" w14:paraId="6CA72166" w14:textId="77777777" w:rsidTr="00F37B4E">
        <w:tc>
          <w:tcPr>
            <w:tcW w:w="575" w:type="pct"/>
          </w:tcPr>
          <w:p w14:paraId="4B5A6EB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625" w:type="pct"/>
          </w:tcPr>
          <w:p w14:paraId="6755A03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5AF154D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87.65</w:t>
            </w:r>
          </w:p>
        </w:tc>
        <w:tc>
          <w:tcPr>
            <w:tcW w:w="722" w:type="pct"/>
          </w:tcPr>
          <w:p w14:paraId="7750D90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16%</w:t>
            </w:r>
          </w:p>
        </w:tc>
        <w:tc>
          <w:tcPr>
            <w:tcW w:w="770" w:type="pct"/>
          </w:tcPr>
          <w:p w14:paraId="73A1E2D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2488261A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3444</w:t>
            </w:r>
          </w:p>
        </w:tc>
        <w:tc>
          <w:tcPr>
            <w:tcW w:w="767" w:type="pct"/>
          </w:tcPr>
          <w:p w14:paraId="162A7EC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Benign/</w:t>
            </w:r>
          </w:p>
          <w:p w14:paraId="774D544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</w:tr>
      <w:tr w:rsidR="001938E5" w:rsidRPr="001938E5" w14:paraId="7BC682A9" w14:textId="77777777" w:rsidTr="00F37B4E">
        <w:tc>
          <w:tcPr>
            <w:tcW w:w="575" w:type="pct"/>
          </w:tcPr>
          <w:p w14:paraId="62B93EC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25" w:type="pct"/>
          </w:tcPr>
          <w:p w14:paraId="77A9B0A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6" w:type="pct"/>
          </w:tcPr>
          <w:p w14:paraId="43EAF38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5.19</w:t>
            </w:r>
          </w:p>
        </w:tc>
        <w:tc>
          <w:tcPr>
            <w:tcW w:w="722" w:type="pct"/>
          </w:tcPr>
          <w:p w14:paraId="278C408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4A9367E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.120</w:t>
            </w:r>
          </w:p>
        </w:tc>
        <w:tc>
          <w:tcPr>
            <w:tcW w:w="914" w:type="pct"/>
          </w:tcPr>
          <w:p w14:paraId="14052CD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.205</w:t>
            </w:r>
          </w:p>
        </w:tc>
        <w:tc>
          <w:tcPr>
            <w:tcW w:w="767" w:type="pct"/>
          </w:tcPr>
          <w:p w14:paraId="2595B82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2/3</w:t>
            </w:r>
          </w:p>
        </w:tc>
      </w:tr>
      <w:tr w:rsidR="001938E5" w:rsidRPr="001938E5" w14:paraId="210E0197" w14:textId="77777777" w:rsidTr="00F37B4E">
        <w:tc>
          <w:tcPr>
            <w:tcW w:w="575" w:type="pct"/>
          </w:tcPr>
          <w:p w14:paraId="098F8D1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25" w:type="pct"/>
          </w:tcPr>
          <w:p w14:paraId="6323D92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714EC9C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7016</w:t>
            </w:r>
          </w:p>
        </w:tc>
        <w:tc>
          <w:tcPr>
            <w:tcW w:w="722" w:type="pct"/>
          </w:tcPr>
          <w:p w14:paraId="769F562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59B9941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3F73734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2829</w:t>
            </w:r>
          </w:p>
        </w:tc>
        <w:tc>
          <w:tcPr>
            <w:tcW w:w="767" w:type="pct"/>
          </w:tcPr>
          <w:p w14:paraId="4B1934D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VIN 3</w:t>
            </w:r>
          </w:p>
        </w:tc>
      </w:tr>
      <w:tr w:rsidR="001938E5" w:rsidRPr="001938E5" w14:paraId="43412E02" w14:textId="77777777" w:rsidTr="00F37B4E">
        <w:tc>
          <w:tcPr>
            <w:tcW w:w="575" w:type="pct"/>
          </w:tcPr>
          <w:p w14:paraId="315FC8A3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25" w:type="pct"/>
          </w:tcPr>
          <w:p w14:paraId="42A0D35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2ED82D9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.347</w:t>
            </w:r>
          </w:p>
        </w:tc>
        <w:tc>
          <w:tcPr>
            <w:tcW w:w="722" w:type="pct"/>
          </w:tcPr>
          <w:p w14:paraId="365A895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4A52EBDA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14" w:type="pct"/>
          </w:tcPr>
          <w:p w14:paraId="6A2ED49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084</w:t>
            </w:r>
          </w:p>
        </w:tc>
        <w:tc>
          <w:tcPr>
            <w:tcW w:w="767" w:type="pct"/>
          </w:tcPr>
          <w:p w14:paraId="219ED99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Benign/</w:t>
            </w:r>
          </w:p>
          <w:p w14:paraId="660E077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</w:tr>
      <w:tr w:rsidR="001938E5" w:rsidRPr="001938E5" w14:paraId="4EE4F44B" w14:textId="77777777" w:rsidTr="00F37B4E">
        <w:tc>
          <w:tcPr>
            <w:tcW w:w="575" w:type="pct"/>
          </w:tcPr>
          <w:p w14:paraId="368ECB0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625" w:type="pct"/>
          </w:tcPr>
          <w:p w14:paraId="1F0FD69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3DA8FD4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1707</w:t>
            </w:r>
          </w:p>
        </w:tc>
        <w:tc>
          <w:tcPr>
            <w:tcW w:w="722" w:type="pct"/>
          </w:tcPr>
          <w:p w14:paraId="170A82F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094FDBB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14" w:type="pct"/>
          </w:tcPr>
          <w:p w14:paraId="57AD7B2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074</w:t>
            </w:r>
          </w:p>
        </w:tc>
        <w:tc>
          <w:tcPr>
            <w:tcW w:w="767" w:type="pct"/>
          </w:tcPr>
          <w:p w14:paraId="3559BE4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3</w:t>
            </w:r>
          </w:p>
        </w:tc>
      </w:tr>
      <w:tr w:rsidR="001938E5" w:rsidRPr="001938E5" w14:paraId="06940A11" w14:textId="77777777" w:rsidTr="00F37B4E">
        <w:tc>
          <w:tcPr>
            <w:tcW w:w="575" w:type="pct"/>
          </w:tcPr>
          <w:p w14:paraId="407CC6E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25" w:type="pct"/>
          </w:tcPr>
          <w:p w14:paraId="0DE8383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26" w:type="pct"/>
          </w:tcPr>
          <w:p w14:paraId="20C209E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620</w:t>
            </w:r>
          </w:p>
        </w:tc>
        <w:tc>
          <w:tcPr>
            <w:tcW w:w="722" w:type="pct"/>
          </w:tcPr>
          <w:p w14:paraId="4F01931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89%</w:t>
            </w:r>
          </w:p>
        </w:tc>
        <w:tc>
          <w:tcPr>
            <w:tcW w:w="770" w:type="pct"/>
          </w:tcPr>
          <w:p w14:paraId="0A73D1F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1091</w:t>
            </w:r>
          </w:p>
        </w:tc>
        <w:tc>
          <w:tcPr>
            <w:tcW w:w="914" w:type="pct"/>
          </w:tcPr>
          <w:p w14:paraId="184A9B98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67" w:type="pct"/>
          </w:tcPr>
          <w:p w14:paraId="013FC5C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1</w:t>
            </w:r>
          </w:p>
        </w:tc>
      </w:tr>
      <w:tr w:rsidR="001938E5" w:rsidRPr="001938E5" w14:paraId="74F6562B" w14:textId="77777777" w:rsidTr="00F37B4E">
        <w:tc>
          <w:tcPr>
            <w:tcW w:w="575" w:type="pct"/>
          </w:tcPr>
          <w:p w14:paraId="7852D151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625" w:type="pct"/>
          </w:tcPr>
          <w:p w14:paraId="1C34FD0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26" w:type="pct"/>
          </w:tcPr>
          <w:p w14:paraId="37DC140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5.374</w:t>
            </w:r>
          </w:p>
        </w:tc>
        <w:tc>
          <w:tcPr>
            <w:tcW w:w="722" w:type="pct"/>
          </w:tcPr>
          <w:p w14:paraId="10F8BDD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770" w:type="pct"/>
          </w:tcPr>
          <w:p w14:paraId="31969EA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5703</w:t>
            </w:r>
          </w:p>
        </w:tc>
        <w:tc>
          <w:tcPr>
            <w:tcW w:w="914" w:type="pct"/>
          </w:tcPr>
          <w:p w14:paraId="7A51D23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4607</w:t>
            </w:r>
          </w:p>
        </w:tc>
        <w:tc>
          <w:tcPr>
            <w:tcW w:w="767" w:type="pct"/>
          </w:tcPr>
          <w:p w14:paraId="2FFBA9B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Benign/</w:t>
            </w:r>
          </w:p>
          <w:p w14:paraId="64AA511B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</w:tr>
      <w:tr w:rsidR="001938E5" w:rsidRPr="001938E5" w14:paraId="1C89BF7A" w14:textId="77777777" w:rsidTr="00F37B4E">
        <w:tc>
          <w:tcPr>
            <w:tcW w:w="575" w:type="pct"/>
          </w:tcPr>
          <w:p w14:paraId="295495E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625" w:type="pct"/>
          </w:tcPr>
          <w:p w14:paraId="2D077026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1166223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6.870</w:t>
            </w:r>
          </w:p>
        </w:tc>
        <w:tc>
          <w:tcPr>
            <w:tcW w:w="722" w:type="pct"/>
          </w:tcPr>
          <w:p w14:paraId="163C867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14%</w:t>
            </w:r>
          </w:p>
        </w:tc>
        <w:tc>
          <w:tcPr>
            <w:tcW w:w="770" w:type="pct"/>
          </w:tcPr>
          <w:p w14:paraId="2AFEF97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14" w:type="pct"/>
          </w:tcPr>
          <w:p w14:paraId="12B6191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4833</w:t>
            </w:r>
          </w:p>
        </w:tc>
        <w:tc>
          <w:tcPr>
            <w:tcW w:w="767" w:type="pct"/>
          </w:tcPr>
          <w:p w14:paraId="6EED315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3</w:t>
            </w:r>
          </w:p>
        </w:tc>
      </w:tr>
      <w:tr w:rsidR="001938E5" w:rsidRPr="001938E5" w14:paraId="36152D1E" w14:textId="77777777" w:rsidTr="00F37B4E">
        <w:tc>
          <w:tcPr>
            <w:tcW w:w="575" w:type="pct"/>
          </w:tcPr>
          <w:p w14:paraId="6B83771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625" w:type="pct"/>
          </w:tcPr>
          <w:p w14:paraId="2D7BDFE2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6" w:type="pct"/>
          </w:tcPr>
          <w:p w14:paraId="04489BA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33450</w:t>
            </w:r>
          </w:p>
        </w:tc>
        <w:tc>
          <w:tcPr>
            <w:tcW w:w="722" w:type="pct"/>
          </w:tcPr>
          <w:p w14:paraId="7086F74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3.15%</w:t>
            </w:r>
          </w:p>
        </w:tc>
        <w:tc>
          <w:tcPr>
            <w:tcW w:w="770" w:type="pct"/>
          </w:tcPr>
          <w:p w14:paraId="04C95AC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28.16</w:t>
            </w:r>
          </w:p>
        </w:tc>
        <w:tc>
          <w:tcPr>
            <w:tcW w:w="914" w:type="pct"/>
          </w:tcPr>
          <w:p w14:paraId="3BAD35A0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1061</w:t>
            </w:r>
          </w:p>
        </w:tc>
        <w:tc>
          <w:tcPr>
            <w:tcW w:w="767" w:type="pct"/>
          </w:tcPr>
          <w:p w14:paraId="7EEF1C14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2</w:t>
            </w:r>
          </w:p>
        </w:tc>
      </w:tr>
      <w:tr w:rsidR="001938E5" w:rsidRPr="001938E5" w14:paraId="55CBC75E" w14:textId="77777777" w:rsidTr="00F37B4E">
        <w:tc>
          <w:tcPr>
            <w:tcW w:w="575" w:type="pct"/>
          </w:tcPr>
          <w:p w14:paraId="6570A97E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25" w:type="pct"/>
          </w:tcPr>
          <w:p w14:paraId="2E233F8F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194A234C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56.98</w:t>
            </w:r>
          </w:p>
        </w:tc>
        <w:tc>
          <w:tcPr>
            <w:tcW w:w="722" w:type="pct"/>
          </w:tcPr>
          <w:p w14:paraId="4C38E5FD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71%</w:t>
            </w:r>
          </w:p>
        </w:tc>
        <w:tc>
          <w:tcPr>
            <w:tcW w:w="770" w:type="pct"/>
          </w:tcPr>
          <w:p w14:paraId="3DDBEA69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0.02313</w:t>
            </w:r>
          </w:p>
        </w:tc>
        <w:tc>
          <w:tcPr>
            <w:tcW w:w="914" w:type="pct"/>
          </w:tcPr>
          <w:p w14:paraId="38BC8D45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1.211</w:t>
            </w:r>
          </w:p>
        </w:tc>
        <w:tc>
          <w:tcPr>
            <w:tcW w:w="767" w:type="pct"/>
          </w:tcPr>
          <w:p w14:paraId="348462B7" w14:textId="77777777" w:rsidR="001938E5" w:rsidRPr="001938E5" w:rsidRDefault="001938E5" w:rsidP="00F37B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938E5">
              <w:rPr>
                <w:rFonts w:ascii="Times New Roman" w:hAnsi="Times New Roman" w:cs="Times New Roman"/>
                <w:color w:val="000000" w:themeColor="text1"/>
              </w:rPr>
              <w:t>CIN 3</w:t>
            </w:r>
          </w:p>
        </w:tc>
      </w:tr>
    </w:tbl>
    <w:p w14:paraId="0D81863F" w14:textId="77777777" w:rsidR="001938E5" w:rsidRPr="00A23595" w:rsidRDefault="001938E5" w:rsidP="00B65081">
      <w:pPr>
        <w:rPr>
          <w:rFonts w:ascii="Times New Roman" w:hAnsi="Times New Roman" w:cs="Times New Roman"/>
        </w:rPr>
      </w:pPr>
    </w:p>
    <w:sectPr w:rsidR="001938E5" w:rsidRPr="00A23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81"/>
    <w:rsid w:val="000321FA"/>
    <w:rsid w:val="00083205"/>
    <w:rsid w:val="00132DBF"/>
    <w:rsid w:val="001935CF"/>
    <w:rsid w:val="001938E5"/>
    <w:rsid w:val="002729AA"/>
    <w:rsid w:val="002C5780"/>
    <w:rsid w:val="003052D0"/>
    <w:rsid w:val="00312630"/>
    <w:rsid w:val="0032318E"/>
    <w:rsid w:val="00373373"/>
    <w:rsid w:val="00385E31"/>
    <w:rsid w:val="0040305F"/>
    <w:rsid w:val="004B3B27"/>
    <w:rsid w:val="004D0067"/>
    <w:rsid w:val="00507C0D"/>
    <w:rsid w:val="00541065"/>
    <w:rsid w:val="00586497"/>
    <w:rsid w:val="005A71A0"/>
    <w:rsid w:val="00673102"/>
    <w:rsid w:val="006E0D38"/>
    <w:rsid w:val="006E4334"/>
    <w:rsid w:val="00823E50"/>
    <w:rsid w:val="008946E7"/>
    <w:rsid w:val="008C298D"/>
    <w:rsid w:val="008E5A90"/>
    <w:rsid w:val="009046F2"/>
    <w:rsid w:val="009F54AC"/>
    <w:rsid w:val="009F7800"/>
    <w:rsid w:val="00A23595"/>
    <w:rsid w:val="00AB0FA4"/>
    <w:rsid w:val="00AD1214"/>
    <w:rsid w:val="00AD6D86"/>
    <w:rsid w:val="00B65081"/>
    <w:rsid w:val="00BB0A92"/>
    <w:rsid w:val="00CA1504"/>
    <w:rsid w:val="00CE2914"/>
    <w:rsid w:val="00DD2C55"/>
    <w:rsid w:val="00DE0B88"/>
    <w:rsid w:val="00DE4924"/>
    <w:rsid w:val="00DF3A61"/>
    <w:rsid w:val="00DF6530"/>
    <w:rsid w:val="00E17240"/>
    <w:rsid w:val="00E17AFE"/>
    <w:rsid w:val="00E555BE"/>
    <w:rsid w:val="00E565A2"/>
    <w:rsid w:val="00E815FC"/>
    <w:rsid w:val="00E828BD"/>
    <w:rsid w:val="00E83AAF"/>
    <w:rsid w:val="00E9262C"/>
    <w:rsid w:val="00EE7CBA"/>
    <w:rsid w:val="00EF4247"/>
    <w:rsid w:val="00F01CEE"/>
    <w:rsid w:val="00F174CF"/>
    <w:rsid w:val="00FC0B83"/>
    <w:rsid w:val="00FC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1F034"/>
  <w15:chartTrackingRefBased/>
  <w15:docId w15:val="{286C1F65-690D-4145-9B25-7C19F883D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0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0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0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0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0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0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0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0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5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6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Novak</dc:creator>
  <cp:keywords/>
  <dc:description/>
  <cp:lastModifiedBy>Emilie Novak</cp:lastModifiedBy>
  <cp:revision>2</cp:revision>
  <dcterms:created xsi:type="dcterms:W3CDTF">2026-03-21T20:05:00Z</dcterms:created>
  <dcterms:modified xsi:type="dcterms:W3CDTF">2026-03-21T20:05:00Z</dcterms:modified>
</cp:coreProperties>
</file>